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111CF" w14:textId="2E0CC4CE" w:rsidR="00E671D0" w:rsidRDefault="00E671D0" w:rsidP="00AA4A17">
      <w:pPr>
        <w:spacing w:line="480" w:lineRule="auto"/>
        <w:rPr>
          <w:rFonts w:ascii="Times New Roman" w:hAnsi="Times New Roman" w:cs="Times New Roman"/>
          <w:b/>
        </w:rPr>
      </w:pPr>
      <w:r w:rsidRPr="009F1C23">
        <w:rPr>
          <w:rFonts w:ascii="Times New Roman" w:hAnsi="Times New Roman" w:cs="Times New Roman"/>
          <w:b/>
        </w:rPr>
        <w:t>Methods Supplemental Information</w:t>
      </w:r>
    </w:p>
    <w:p w14:paraId="3AE6EA81" w14:textId="77777777" w:rsidR="00E15DC7" w:rsidRPr="009F1C23" w:rsidRDefault="00E15DC7" w:rsidP="00AA4A17">
      <w:pPr>
        <w:spacing w:line="480" w:lineRule="auto"/>
        <w:rPr>
          <w:rFonts w:ascii="Times New Roman" w:hAnsi="Times New Roman" w:cs="Times New Roman"/>
          <w:b/>
        </w:rPr>
      </w:pPr>
    </w:p>
    <w:p w14:paraId="6D1511BB" w14:textId="7DAF7373" w:rsidR="00E671D0" w:rsidRPr="00E15DC7" w:rsidRDefault="00E671D0" w:rsidP="00AA4A17">
      <w:pPr>
        <w:spacing w:line="480" w:lineRule="auto"/>
        <w:rPr>
          <w:rFonts w:ascii="Times New Roman" w:hAnsi="Times New Roman" w:cs="Times New Roman"/>
          <w:b/>
          <w:bCs/>
          <w:i/>
        </w:rPr>
      </w:pPr>
      <w:r w:rsidRPr="00E15DC7">
        <w:rPr>
          <w:rFonts w:ascii="Times New Roman" w:hAnsi="Times New Roman" w:cs="Times New Roman"/>
          <w:b/>
          <w:bCs/>
          <w:i/>
        </w:rPr>
        <w:t>In vitro barcode sequencing (Fig S</w:t>
      </w:r>
      <w:r w:rsidR="007B7F5C" w:rsidRPr="00E15DC7">
        <w:rPr>
          <w:rFonts w:ascii="Times New Roman" w:hAnsi="Times New Roman" w:cs="Times New Roman"/>
          <w:b/>
          <w:bCs/>
          <w:i/>
        </w:rPr>
        <w:t>3</w:t>
      </w:r>
      <w:r w:rsidRPr="00E15DC7">
        <w:rPr>
          <w:rFonts w:ascii="Times New Roman" w:hAnsi="Times New Roman" w:cs="Times New Roman"/>
          <w:b/>
          <w:bCs/>
          <w:i/>
        </w:rPr>
        <w:t>)</w:t>
      </w:r>
    </w:p>
    <w:p w14:paraId="5C562379" w14:textId="5A75DBD0" w:rsidR="00E671D0" w:rsidRPr="009F1C23" w:rsidRDefault="00E671D0" w:rsidP="00AA4A17">
      <w:pPr>
        <w:spacing w:line="480" w:lineRule="auto"/>
        <w:rPr>
          <w:rFonts w:ascii="Times New Roman" w:hAnsi="Times New Roman" w:cs="Times New Roman"/>
        </w:rPr>
      </w:pPr>
      <w:r w:rsidRPr="009F1C23">
        <w:rPr>
          <w:rFonts w:ascii="Times New Roman" w:hAnsi="Times New Roman" w:cs="Times New Roman"/>
        </w:rPr>
        <w:t xml:space="preserve">Murine AIEC strain </w:t>
      </w:r>
      <w:r w:rsidRPr="00824E91">
        <w:rPr>
          <w:rFonts w:ascii="Times New Roman" w:hAnsi="Times New Roman" w:cs="Times New Roman"/>
        </w:rPr>
        <w:t xml:space="preserve">NC101 was individually barcoded with 10 different molecular barcodes using Tn7 transposon insertion. </w:t>
      </w:r>
      <w:r w:rsidR="00E42422" w:rsidRPr="00824E91">
        <w:rPr>
          <w:rFonts w:ascii="Times New Roman" w:hAnsi="Times New Roman" w:cs="Times New Roman"/>
        </w:rPr>
        <w:t xml:space="preserve">The genome sequence of the NC101 parent strain is available at GenBank under accession number CP072787. </w:t>
      </w:r>
      <w:r w:rsidRPr="00824E91">
        <w:rPr>
          <w:rFonts w:ascii="Times New Roman" w:hAnsi="Times New Roman" w:cs="Times New Roman"/>
        </w:rPr>
        <w:t>To confirm</w:t>
      </w:r>
      <w:r w:rsidRPr="009F1C23">
        <w:rPr>
          <w:rFonts w:ascii="Times New Roman" w:hAnsi="Times New Roman" w:cs="Times New Roman"/>
        </w:rPr>
        <w:t xml:space="preserve"> that we could sequence and distinguish the barcodes, various known mixtures of these barcoded NC101 strains were pooled, from which DNA was extracted. These pools were sequenced and analyzed following the same protocol for the clinical isolates. Percent of total sequencing reads was calculated and compared to the expected ratios.</w:t>
      </w:r>
    </w:p>
    <w:p w14:paraId="6F9BD290" w14:textId="77777777" w:rsidR="00E671D0" w:rsidRPr="009F1C23" w:rsidRDefault="00E671D0" w:rsidP="00AA4A17">
      <w:pPr>
        <w:spacing w:line="480" w:lineRule="auto"/>
        <w:rPr>
          <w:rFonts w:ascii="Times New Roman" w:hAnsi="Times New Roman" w:cs="Times New Roman"/>
        </w:rPr>
      </w:pPr>
    </w:p>
    <w:p w14:paraId="47E9D6F2" w14:textId="16FE2D6C" w:rsidR="00E671D0" w:rsidRPr="00E15DC7" w:rsidRDefault="00E671D0" w:rsidP="00AA4A17">
      <w:pPr>
        <w:spacing w:line="480" w:lineRule="auto"/>
        <w:rPr>
          <w:rFonts w:ascii="Times New Roman" w:hAnsi="Times New Roman" w:cs="Times New Roman"/>
          <w:b/>
          <w:bCs/>
          <w:i/>
          <w:iCs/>
        </w:rPr>
      </w:pPr>
      <w:r w:rsidRPr="00E15DC7">
        <w:rPr>
          <w:rFonts w:ascii="Times New Roman" w:hAnsi="Times New Roman" w:cs="Times New Roman"/>
          <w:b/>
          <w:bCs/>
          <w:i/>
          <w:iCs/>
        </w:rPr>
        <w:t>In vivo transit experiments (Fig S</w:t>
      </w:r>
      <w:r w:rsidR="007B7F5C" w:rsidRPr="00E15DC7">
        <w:rPr>
          <w:rFonts w:ascii="Times New Roman" w:hAnsi="Times New Roman" w:cs="Times New Roman"/>
          <w:b/>
          <w:bCs/>
          <w:i/>
          <w:iCs/>
        </w:rPr>
        <w:t>3</w:t>
      </w:r>
      <w:r w:rsidRPr="00E15DC7">
        <w:rPr>
          <w:rFonts w:ascii="Times New Roman" w:hAnsi="Times New Roman" w:cs="Times New Roman"/>
          <w:b/>
          <w:bCs/>
          <w:i/>
          <w:iCs/>
        </w:rPr>
        <w:t>)</w:t>
      </w:r>
    </w:p>
    <w:p w14:paraId="70E7ECD6" w14:textId="77777777" w:rsidR="00E671D0" w:rsidRPr="009F1C23" w:rsidRDefault="00E671D0" w:rsidP="00AA4A17">
      <w:pPr>
        <w:spacing w:line="480" w:lineRule="auto"/>
        <w:rPr>
          <w:rFonts w:ascii="Times New Roman" w:hAnsi="Times New Roman" w:cs="Times New Roman"/>
        </w:rPr>
      </w:pPr>
      <w:r w:rsidRPr="009F1C23">
        <w:rPr>
          <w:rFonts w:ascii="Times New Roman" w:hAnsi="Times New Roman" w:cs="Times New Roman"/>
        </w:rPr>
        <w:t xml:space="preserve">To test there was no bottleneck in initial strain colonization, three male C57Bl/6 germ-free mice were </w:t>
      </w:r>
      <w:proofErr w:type="spellStart"/>
      <w:r w:rsidRPr="009F1C23">
        <w:rPr>
          <w:rFonts w:ascii="Times New Roman" w:hAnsi="Times New Roman" w:cs="Times New Roman"/>
        </w:rPr>
        <w:t>gavaged</w:t>
      </w:r>
      <w:proofErr w:type="spellEnd"/>
      <w:r w:rsidRPr="009F1C23">
        <w:rPr>
          <w:rFonts w:ascii="Times New Roman" w:hAnsi="Times New Roman" w:cs="Times New Roman"/>
        </w:rPr>
        <w:t xml:space="preserve"> with an even mixture of a total of 10</w:t>
      </w:r>
      <w:r w:rsidRPr="00816374">
        <w:rPr>
          <w:rFonts w:ascii="Times New Roman" w:hAnsi="Times New Roman" w:cs="Times New Roman"/>
          <w:vertAlign w:val="superscript"/>
        </w:rPr>
        <w:t>8</w:t>
      </w:r>
      <w:r w:rsidRPr="009F1C23">
        <w:rPr>
          <w:rFonts w:ascii="Times New Roman" w:hAnsi="Times New Roman" w:cs="Times New Roman"/>
        </w:rPr>
        <w:t xml:space="preserve"> CFU of five barcoded NC101 </w:t>
      </w:r>
      <w:r w:rsidRPr="00816374">
        <w:rPr>
          <w:rFonts w:ascii="Times New Roman" w:hAnsi="Times New Roman" w:cs="Times New Roman"/>
          <w:i/>
          <w:iCs/>
        </w:rPr>
        <w:t>E. coli</w:t>
      </w:r>
      <w:r w:rsidRPr="009F1C23">
        <w:rPr>
          <w:rFonts w:ascii="Times New Roman" w:hAnsi="Times New Roman" w:cs="Times New Roman"/>
        </w:rPr>
        <w:t xml:space="preserve"> strains. Mice were sacrificed after 8 hours (1 mouse) or 24 hours (2 mice). Samples from fecal content were collected at the time of sacrifice and the relative abundance of each barcoded strain was determined by qPCR from stool DNA using barcode-specific primers as indicated below. Evenness of the barcoded strains was determined by calculating </w:t>
      </w:r>
      <w:proofErr w:type="spellStart"/>
      <w:r w:rsidRPr="009F1C23">
        <w:rPr>
          <w:rFonts w:ascii="Times New Roman" w:hAnsi="Times New Roman" w:cs="Times New Roman"/>
        </w:rPr>
        <w:t>Pielou’s</w:t>
      </w:r>
      <w:proofErr w:type="spellEnd"/>
      <w:r w:rsidRPr="009F1C23">
        <w:rPr>
          <w:rFonts w:ascii="Times New Roman" w:hAnsi="Times New Roman" w:cs="Times New Roman"/>
        </w:rPr>
        <w:t xml:space="preserve"> index.</w:t>
      </w:r>
    </w:p>
    <w:p w14:paraId="0C75AF4D" w14:textId="77777777" w:rsidR="00E671D0" w:rsidRPr="009F1C23" w:rsidRDefault="00E671D0" w:rsidP="00AA4A17">
      <w:pPr>
        <w:spacing w:line="480" w:lineRule="auto"/>
        <w:rPr>
          <w:rFonts w:ascii="Times New Roman" w:hAnsi="Times New Roman" w:cs="Times New Roman"/>
        </w:rPr>
      </w:pPr>
    </w:p>
    <w:p w14:paraId="19D2E3A2" w14:textId="092EDC0E" w:rsidR="00E671D0" w:rsidRPr="00E15DC7" w:rsidRDefault="00E671D0" w:rsidP="00AA4A17">
      <w:pPr>
        <w:spacing w:line="480" w:lineRule="auto"/>
        <w:rPr>
          <w:rFonts w:ascii="Times New Roman" w:hAnsi="Times New Roman" w:cs="Times New Roman"/>
          <w:b/>
          <w:bCs/>
          <w:i/>
        </w:rPr>
      </w:pPr>
      <w:r w:rsidRPr="00E15DC7">
        <w:rPr>
          <w:rFonts w:ascii="Times New Roman" w:hAnsi="Times New Roman" w:cs="Times New Roman"/>
          <w:b/>
          <w:bCs/>
          <w:i/>
        </w:rPr>
        <w:t>One week abundance (Fig S</w:t>
      </w:r>
      <w:r w:rsidR="00A923CF" w:rsidRPr="00E15DC7">
        <w:rPr>
          <w:rFonts w:ascii="Times New Roman" w:hAnsi="Times New Roman" w:cs="Times New Roman"/>
          <w:b/>
          <w:bCs/>
          <w:i/>
        </w:rPr>
        <w:t>3</w:t>
      </w:r>
      <w:r w:rsidRPr="00E15DC7">
        <w:rPr>
          <w:rFonts w:ascii="Times New Roman" w:hAnsi="Times New Roman" w:cs="Times New Roman"/>
          <w:b/>
          <w:bCs/>
          <w:i/>
        </w:rPr>
        <w:t>)</w:t>
      </w:r>
    </w:p>
    <w:p w14:paraId="4A737C57" w14:textId="77777777" w:rsidR="00E671D0" w:rsidRPr="009F1C23" w:rsidRDefault="00E671D0" w:rsidP="00AA4A17">
      <w:pPr>
        <w:spacing w:line="480" w:lineRule="auto"/>
        <w:rPr>
          <w:rFonts w:ascii="Times New Roman" w:hAnsi="Times New Roman" w:cs="Times New Roman"/>
        </w:rPr>
      </w:pPr>
      <w:r w:rsidRPr="009F1C23">
        <w:rPr>
          <w:rFonts w:ascii="Times New Roman" w:hAnsi="Times New Roman" w:cs="Times New Roman"/>
        </w:rPr>
        <w:t>To verify strains initially colonize evenly, five barcoded strains of NC101 were evenly pooled and oral/rectal swabbed onto germ-</w:t>
      </w:r>
      <w:r w:rsidRPr="00A202C2">
        <w:rPr>
          <w:rFonts w:ascii="Times New Roman" w:hAnsi="Times New Roman" w:cs="Times New Roman"/>
        </w:rPr>
        <w:t xml:space="preserve">free </w:t>
      </w:r>
      <w:r w:rsidRPr="00A202C2">
        <w:rPr>
          <w:rFonts w:ascii="Times New Roman" w:hAnsi="Times New Roman" w:cs="Times New Roman"/>
          <w:i/>
        </w:rPr>
        <w:t>Il10</w:t>
      </w:r>
      <w:r w:rsidRPr="00A202C2">
        <w:rPr>
          <w:rFonts w:ascii="Times New Roman" w:hAnsi="Times New Roman" w:cs="Times New Roman"/>
          <w:i/>
          <w:vertAlign w:val="superscript"/>
        </w:rPr>
        <w:t>-/-</w:t>
      </w:r>
      <w:r w:rsidRPr="00A202C2">
        <w:rPr>
          <w:rFonts w:ascii="Times New Roman" w:hAnsi="Times New Roman" w:cs="Times New Roman"/>
        </w:rPr>
        <w:t xml:space="preserve"> and wild-type </w:t>
      </w:r>
      <w:r w:rsidRPr="009F1C23">
        <w:rPr>
          <w:rFonts w:ascii="Times New Roman" w:hAnsi="Times New Roman" w:cs="Times New Roman"/>
        </w:rPr>
        <w:t>129S6/</w:t>
      </w:r>
      <w:proofErr w:type="spellStart"/>
      <w:r w:rsidRPr="009F1C23">
        <w:rPr>
          <w:rFonts w:ascii="Times New Roman" w:hAnsi="Times New Roman" w:cs="Times New Roman"/>
        </w:rPr>
        <w:t>SvEv</w:t>
      </w:r>
      <w:proofErr w:type="spellEnd"/>
      <w:r w:rsidRPr="009F1C23">
        <w:rPr>
          <w:rFonts w:ascii="Times New Roman" w:hAnsi="Times New Roman" w:cs="Times New Roman"/>
        </w:rPr>
        <w:t xml:space="preserve"> mice. Mice were </w:t>
      </w:r>
      <w:r w:rsidRPr="009F1C23">
        <w:rPr>
          <w:rFonts w:ascii="Times New Roman" w:hAnsi="Times New Roman" w:cs="Times New Roman"/>
        </w:rPr>
        <w:lastRenderedPageBreak/>
        <w:t>maintained in sterile cages.</w:t>
      </w:r>
      <w:r>
        <w:rPr>
          <w:rFonts w:ascii="Times New Roman" w:hAnsi="Times New Roman" w:cs="Times New Roman"/>
        </w:rPr>
        <w:t xml:space="preserve"> </w:t>
      </w:r>
      <w:r w:rsidRPr="009F1C23">
        <w:rPr>
          <w:rFonts w:ascii="Times New Roman" w:hAnsi="Times New Roman" w:cs="Times New Roman"/>
        </w:rPr>
        <w:t xml:space="preserve">One week after colonization with </w:t>
      </w:r>
      <w:r w:rsidRPr="009F1C23">
        <w:rPr>
          <w:rFonts w:ascii="Times New Roman" w:hAnsi="Times New Roman" w:cs="Times New Roman"/>
          <w:i/>
        </w:rPr>
        <w:t>E. coli</w:t>
      </w:r>
      <w:r w:rsidRPr="009F1C23">
        <w:rPr>
          <w:rFonts w:ascii="Times New Roman" w:hAnsi="Times New Roman" w:cs="Times New Roman"/>
        </w:rPr>
        <w:t>, stool samples were collected and were sequenced and analyzed following the same protocol for the clinical isolates.</w:t>
      </w:r>
    </w:p>
    <w:p w14:paraId="4B76022D" w14:textId="77777777" w:rsidR="00E671D0" w:rsidRPr="00F841EE" w:rsidRDefault="00E671D0" w:rsidP="00AA4A17">
      <w:pPr>
        <w:spacing w:line="480" w:lineRule="auto"/>
        <w:rPr>
          <w:rFonts w:ascii="Times New Roman" w:hAnsi="Times New Roman" w:cs="Times New Roman"/>
        </w:rPr>
      </w:pPr>
    </w:p>
    <w:p w14:paraId="093E59C2" w14:textId="6662881D" w:rsidR="00E671D0" w:rsidRPr="00E15DC7" w:rsidRDefault="00E671D0" w:rsidP="00AA4A17">
      <w:pPr>
        <w:spacing w:line="480" w:lineRule="auto"/>
        <w:rPr>
          <w:rFonts w:ascii="Times New Roman" w:hAnsi="Times New Roman" w:cs="Times New Roman"/>
          <w:b/>
          <w:bCs/>
          <w:i/>
          <w:iCs/>
        </w:rPr>
      </w:pPr>
      <w:r w:rsidRPr="00E15DC7">
        <w:rPr>
          <w:rFonts w:ascii="Times New Roman" w:hAnsi="Times New Roman" w:cs="Times New Roman"/>
          <w:b/>
          <w:bCs/>
          <w:i/>
          <w:iCs/>
        </w:rPr>
        <w:t>Presence/Absence PCR (Fig S</w:t>
      </w:r>
      <w:r w:rsidR="00E76861" w:rsidRPr="00E15DC7">
        <w:rPr>
          <w:rFonts w:ascii="Times New Roman" w:hAnsi="Times New Roman" w:cs="Times New Roman"/>
          <w:b/>
          <w:bCs/>
          <w:i/>
          <w:iCs/>
        </w:rPr>
        <w:t>4</w:t>
      </w:r>
      <w:r w:rsidRPr="00E15DC7">
        <w:rPr>
          <w:rFonts w:ascii="Times New Roman" w:hAnsi="Times New Roman" w:cs="Times New Roman"/>
          <w:b/>
          <w:bCs/>
          <w:i/>
          <w:iCs/>
        </w:rPr>
        <w:t xml:space="preserve"> and S</w:t>
      </w:r>
      <w:r w:rsidR="00E76861" w:rsidRPr="00E15DC7">
        <w:rPr>
          <w:rFonts w:ascii="Times New Roman" w:hAnsi="Times New Roman" w:cs="Times New Roman"/>
          <w:b/>
          <w:bCs/>
          <w:i/>
          <w:iCs/>
        </w:rPr>
        <w:t>10</w:t>
      </w:r>
      <w:r w:rsidRPr="00E15DC7">
        <w:rPr>
          <w:rFonts w:ascii="Times New Roman" w:hAnsi="Times New Roman" w:cs="Times New Roman"/>
          <w:b/>
          <w:bCs/>
          <w:i/>
          <w:iCs/>
        </w:rPr>
        <w:t>)</w:t>
      </w:r>
    </w:p>
    <w:p w14:paraId="3806200C" w14:textId="77777777" w:rsidR="00E671D0" w:rsidRPr="00F841EE" w:rsidRDefault="00E671D0" w:rsidP="00AA4A17">
      <w:pPr>
        <w:spacing w:line="480" w:lineRule="auto"/>
        <w:rPr>
          <w:rFonts w:ascii="Times New Roman" w:hAnsi="Times New Roman" w:cs="Times New Roman"/>
        </w:rPr>
      </w:pPr>
      <w:r w:rsidRPr="00F841EE">
        <w:rPr>
          <w:rFonts w:ascii="Times New Roman" w:hAnsi="Times New Roman" w:cs="Times New Roman"/>
        </w:rPr>
        <w:t xml:space="preserve">Stool </w:t>
      </w:r>
      <w:r>
        <w:rPr>
          <w:rFonts w:ascii="Times New Roman" w:hAnsi="Times New Roman" w:cs="Times New Roman"/>
        </w:rPr>
        <w:t xml:space="preserve">and tissue </w:t>
      </w:r>
      <w:r w:rsidRPr="00F841EE">
        <w:rPr>
          <w:rFonts w:ascii="Times New Roman" w:hAnsi="Times New Roman" w:cs="Times New Roman"/>
        </w:rPr>
        <w:t>DNA w</w:t>
      </w:r>
      <w:r>
        <w:rPr>
          <w:rFonts w:ascii="Times New Roman" w:hAnsi="Times New Roman" w:cs="Times New Roman"/>
        </w:rPr>
        <w:t>ere</w:t>
      </w:r>
      <w:r w:rsidRPr="00F841EE">
        <w:rPr>
          <w:rFonts w:ascii="Times New Roman" w:hAnsi="Times New Roman" w:cs="Times New Roman"/>
        </w:rPr>
        <w:t xml:space="preserve"> analyzed for presence/absence of the various barcoded strains. Individual PCR reactions targeting each barcode were performed using </w:t>
      </w:r>
      <w:proofErr w:type="spellStart"/>
      <w:r w:rsidRPr="00F841EE">
        <w:rPr>
          <w:rFonts w:ascii="Times New Roman" w:hAnsi="Times New Roman" w:cs="Times New Roman"/>
        </w:rPr>
        <w:t>MyTaq</w:t>
      </w:r>
      <w:proofErr w:type="spellEnd"/>
      <w:r w:rsidRPr="00F841EE">
        <w:rPr>
          <w:rFonts w:ascii="Times New Roman" w:hAnsi="Times New Roman" w:cs="Times New Roman"/>
        </w:rPr>
        <w:t xml:space="preserve"> polymerase following manufacturer’s </w:t>
      </w:r>
      <w:r w:rsidRPr="004E5E94">
        <w:rPr>
          <w:rFonts w:ascii="Times New Roman" w:hAnsi="Times New Roman" w:cs="Times New Roman"/>
        </w:rPr>
        <w:t xml:space="preserve">instructions. Amplification was performed using a universal barcode forward primer (F1 in Fig. S1) and barcode-specific reverse primers for seven unique barcode sequences (A1/A3/B6/C2/C5/D2/D5 in Fig. S1). </w:t>
      </w:r>
      <w:r w:rsidRPr="00F841EE">
        <w:rPr>
          <w:rFonts w:ascii="Times New Roman" w:hAnsi="Times New Roman" w:cs="Times New Roman"/>
        </w:rPr>
        <w:t xml:space="preserve">Data were collated as presence/absence of a visible band for each barcode within each mouse sample. Each time a PCR reaction was run, </w:t>
      </w:r>
      <w:r w:rsidRPr="0007014F">
        <w:rPr>
          <w:rFonts w:ascii="Times New Roman" w:hAnsi="Times New Roman" w:cs="Times New Roman"/>
          <w:i/>
          <w:iCs/>
        </w:rPr>
        <w:t>E. coli</w:t>
      </w:r>
      <w:r w:rsidRPr="00F841EE">
        <w:rPr>
          <w:rFonts w:ascii="Times New Roman" w:hAnsi="Times New Roman" w:cs="Times New Roman"/>
        </w:rPr>
        <w:t xml:space="preserve"> 16S rRNA primers were also used in parallel to validate the PCR cycling was successful.   </w:t>
      </w:r>
    </w:p>
    <w:p w14:paraId="5E084B84" w14:textId="77777777" w:rsidR="00E671D0" w:rsidRPr="00F841EE" w:rsidRDefault="00E671D0" w:rsidP="00AA4A17">
      <w:pPr>
        <w:spacing w:line="480" w:lineRule="auto"/>
        <w:rPr>
          <w:rFonts w:ascii="Times New Roman" w:hAnsi="Times New Roman" w:cs="Times New Roman"/>
        </w:rPr>
      </w:pPr>
    </w:p>
    <w:p w14:paraId="7F45FB03" w14:textId="32F5FFE2" w:rsidR="00E671D0" w:rsidRPr="00E15DC7" w:rsidRDefault="00E671D0" w:rsidP="00AA4A17">
      <w:pPr>
        <w:spacing w:line="480" w:lineRule="auto"/>
        <w:rPr>
          <w:rFonts w:ascii="Times New Roman" w:hAnsi="Times New Roman" w:cs="Times New Roman"/>
          <w:b/>
          <w:bCs/>
          <w:i/>
          <w:iCs/>
        </w:rPr>
      </w:pPr>
      <w:r w:rsidRPr="00E15DC7">
        <w:rPr>
          <w:rFonts w:ascii="Times New Roman" w:hAnsi="Times New Roman" w:cs="Times New Roman"/>
          <w:b/>
          <w:bCs/>
          <w:i/>
          <w:iCs/>
        </w:rPr>
        <w:t>Quantification of barcoded strains by qPCR (Fig S</w:t>
      </w:r>
      <w:r w:rsidR="00E76861" w:rsidRPr="00E15DC7">
        <w:rPr>
          <w:rFonts w:ascii="Times New Roman" w:hAnsi="Times New Roman" w:cs="Times New Roman"/>
          <w:b/>
          <w:bCs/>
          <w:i/>
          <w:iCs/>
        </w:rPr>
        <w:t>4</w:t>
      </w:r>
      <w:r w:rsidRPr="00E15DC7">
        <w:rPr>
          <w:rFonts w:ascii="Times New Roman" w:hAnsi="Times New Roman" w:cs="Times New Roman"/>
          <w:b/>
          <w:bCs/>
          <w:i/>
          <w:iCs/>
        </w:rPr>
        <w:t>)</w:t>
      </w:r>
    </w:p>
    <w:p w14:paraId="3ABBB028" w14:textId="12301420" w:rsidR="00E671D0" w:rsidRPr="00F841EE" w:rsidRDefault="00E671D0" w:rsidP="00AA4A17">
      <w:pPr>
        <w:spacing w:line="480" w:lineRule="auto"/>
        <w:rPr>
          <w:rFonts w:ascii="Times New Roman" w:hAnsi="Times New Roman" w:cs="Times New Roman"/>
        </w:rPr>
      </w:pPr>
      <w:r w:rsidRPr="00F841EE">
        <w:rPr>
          <w:rFonts w:ascii="Times New Roman" w:hAnsi="Times New Roman" w:cs="Times New Roman"/>
        </w:rPr>
        <w:t xml:space="preserve">Stool DNA (6 ng each) from 17 mice that received barcoded </w:t>
      </w:r>
      <w:r w:rsidRPr="0007014F">
        <w:rPr>
          <w:rFonts w:ascii="Times New Roman" w:hAnsi="Times New Roman" w:cs="Times New Roman"/>
          <w:i/>
          <w:iCs/>
        </w:rPr>
        <w:t>E. coli</w:t>
      </w:r>
      <w:r w:rsidRPr="00F841EE">
        <w:rPr>
          <w:rFonts w:ascii="Times New Roman" w:hAnsi="Times New Roman" w:cs="Times New Roman"/>
        </w:rPr>
        <w:t xml:space="preserve"> and FMT1 was subjected to qPCR with primer pairs targeting each barcode to quantify relative amounts of each isolate as previously described</w:t>
      </w:r>
      <w:r w:rsidR="00664D6B">
        <w:rPr>
          <w:rFonts w:ascii="Times New Roman" w:hAnsi="Times New Roman" w:cs="Times New Roman"/>
        </w:rPr>
        <w:t xml:space="preserve"> </w:t>
      </w:r>
      <w:r w:rsidR="00664D6B">
        <w:rPr>
          <w:rFonts w:ascii="Times New Roman" w:hAnsi="Times New Roman" w:cs="Times New Roman"/>
        </w:rPr>
        <w:fldChar w:fldCharType="begin">
          <w:fldData xml:space="preserve">PEVuZE5vdGU+PENpdGU+PEF1dGhvcj5XYW5nPC9BdXRob3I+PFllYXI+MjAyMTwvWWVhcj48UmVj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</w:fldData>
        </w:fldChar>
      </w:r>
      <w:r w:rsidR="00664D6B">
        <w:rPr>
          <w:rFonts w:ascii="Times New Roman" w:hAnsi="Times New Roman" w:cs="Times New Roman"/>
        </w:rPr>
        <w:instrText xml:space="preserve"> ADDIN EN.CITE </w:instrText>
      </w:r>
      <w:r w:rsidR="00664D6B">
        <w:rPr>
          <w:rFonts w:ascii="Times New Roman" w:hAnsi="Times New Roman" w:cs="Times New Roman"/>
        </w:rPr>
        <w:fldChar w:fldCharType="begin">
          <w:fldData xml:space="preserve">PEVuZE5vdGU+PENpdGU+PEF1dGhvcj5XYW5nPC9BdXRob3I+PFllYXI+MjAyMTwvWWVhcj48UmVj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</w:fldData>
        </w:fldChar>
      </w:r>
      <w:r w:rsidR="00664D6B">
        <w:rPr>
          <w:rFonts w:ascii="Times New Roman" w:hAnsi="Times New Roman" w:cs="Times New Roman"/>
        </w:rPr>
        <w:instrText xml:space="preserve"> ADDIN EN.CITE.DATA </w:instrText>
      </w:r>
      <w:r w:rsidR="00664D6B">
        <w:rPr>
          <w:rFonts w:ascii="Times New Roman" w:hAnsi="Times New Roman" w:cs="Times New Roman"/>
        </w:rPr>
      </w:r>
      <w:r w:rsidR="00664D6B">
        <w:rPr>
          <w:rFonts w:ascii="Times New Roman" w:hAnsi="Times New Roman" w:cs="Times New Roman"/>
        </w:rPr>
        <w:fldChar w:fldCharType="end"/>
      </w:r>
      <w:r w:rsidR="00664D6B">
        <w:rPr>
          <w:rFonts w:ascii="Times New Roman" w:hAnsi="Times New Roman" w:cs="Times New Roman"/>
        </w:rPr>
      </w:r>
      <w:r w:rsidR="00664D6B">
        <w:rPr>
          <w:rFonts w:ascii="Times New Roman" w:hAnsi="Times New Roman" w:cs="Times New Roman"/>
        </w:rPr>
        <w:fldChar w:fldCharType="separate"/>
      </w:r>
      <w:r w:rsidR="00664D6B">
        <w:rPr>
          <w:rFonts w:ascii="Times New Roman" w:hAnsi="Times New Roman" w:cs="Times New Roman"/>
          <w:noProof/>
        </w:rPr>
        <w:t>[1]</w:t>
      </w:r>
      <w:r w:rsidR="00664D6B">
        <w:rPr>
          <w:rFonts w:ascii="Times New Roman" w:hAnsi="Times New Roman" w:cs="Times New Roman"/>
        </w:rPr>
        <w:fldChar w:fldCharType="end"/>
      </w:r>
      <w:r w:rsidRPr="00F841EE">
        <w:rPr>
          <w:rFonts w:ascii="Times New Roman" w:hAnsi="Times New Roman" w:cs="Times New Roman"/>
        </w:rPr>
        <w:t>. Amplification was performed in duplicate using SYBR green qPCR chemistry (</w:t>
      </w:r>
      <w:proofErr w:type="spellStart"/>
      <w:r w:rsidRPr="00F841EE">
        <w:rPr>
          <w:rFonts w:ascii="Times New Roman" w:hAnsi="Times New Roman" w:cs="Times New Roman"/>
        </w:rPr>
        <w:t>Bioline</w:t>
      </w:r>
      <w:proofErr w:type="spellEnd"/>
      <w:r w:rsidRPr="00F841EE">
        <w:rPr>
          <w:rFonts w:ascii="Times New Roman" w:hAnsi="Times New Roman" w:cs="Times New Roman"/>
        </w:rPr>
        <w:t xml:space="preserve">) </w:t>
      </w:r>
      <w:r w:rsidRPr="00A56E03">
        <w:rPr>
          <w:rFonts w:ascii="Times New Roman" w:hAnsi="Times New Roman" w:cs="Times New Roman"/>
        </w:rPr>
        <w:t xml:space="preserve">using the same primer sets in Presence/Absence PCR, </w:t>
      </w:r>
      <w:r w:rsidRPr="00F841EE">
        <w:rPr>
          <w:rFonts w:ascii="Times New Roman" w:hAnsi="Times New Roman" w:cs="Times New Roman"/>
        </w:rPr>
        <w:t xml:space="preserve">with </w:t>
      </w:r>
      <w:r w:rsidRPr="0007014F">
        <w:rPr>
          <w:rFonts w:ascii="Times New Roman" w:hAnsi="Times New Roman" w:cs="Times New Roman"/>
          <w:i/>
          <w:iCs/>
        </w:rPr>
        <w:t>E. coli</w:t>
      </w:r>
      <w:r w:rsidRPr="00F841EE">
        <w:rPr>
          <w:rFonts w:ascii="Times New Roman" w:hAnsi="Times New Roman" w:cs="Times New Roman"/>
        </w:rPr>
        <w:t xml:space="preserve"> 16S primers (F-5'-ATTGACGTTACCCGCAGAAGA-3', R-5'-GGGATTTCACATCCGACTTGA-3')</w:t>
      </w:r>
      <w:r w:rsidR="00664D6B">
        <w:rPr>
          <w:rFonts w:ascii="Times New Roman" w:hAnsi="Times New Roman" w:cs="Times New Roman"/>
        </w:rPr>
        <w:t xml:space="preserve"> </w:t>
      </w:r>
      <w:r w:rsidR="00664D6B">
        <w:rPr>
          <w:rFonts w:ascii="Times New Roman" w:hAnsi="Times New Roman" w:cs="Times New Roman"/>
        </w:rPr>
        <w:fldChar w:fldCharType="begin">
          <w:fldData xml:space="preserve">PEVuZE5vdGU+PENpdGU+PEF1dGhvcj5Hb256YWxlejwvQXV0aG9yPjxZZWFyPjIwMTU8L1llYXI+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</w:fldData>
        </w:fldChar>
      </w:r>
      <w:r w:rsidR="00664D6B">
        <w:rPr>
          <w:rFonts w:ascii="Times New Roman" w:hAnsi="Times New Roman" w:cs="Times New Roman"/>
        </w:rPr>
        <w:instrText xml:space="preserve"> ADDIN EN.CITE </w:instrText>
      </w:r>
      <w:r w:rsidR="00664D6B">
        <w:rPr>
          <w:rFonts w:ascii="Times New Roman" w:hAnsi="Times New Roman" w:cs="Times New Roman"/>
        </w:rPr>
        <w:fldChar w:fldCharType="begin">
          <w:fldData xml:space="preserve">PEVuZE5vdGU+PENpdGU+PEF1dGhvcj5Hb256YWxlejwvQXV0aG9yPjxZZWFyPjIwMTU8L1llYXI+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</w:fldData>
        </w:fldChar>
      </w:r>
      <w:r w:rsidR="00664D6B">
        <w:rPr>
          <w:rFonts w:ascii="Times New Roman" w:hAnsi="Times New Roman" w:cs="Times New Roman"/>
        </w:rPr>
        <w:instrText xml:space="preserve"> ADDIN EN.CITE.DATA </w:instrText>
      </w:r>
      <w:r w:rsidR="00664D6B">
        <w:rPr>
          <w:rFonts w:ascii="Times New Roman" w:hAnsi="Times New Roman" w:cs="Times New Roman"/>
        </w:rPr>
      </w:r>
      <w:r w:rsidR="00664D6B">
        <w:rPr>
          <w:rFonts w:ascii="Times New Roman" w:hAnsi="Times New Roman" w:cs="Times New Roman"/>
        </w:rPr>
        <w:fldChar w:fldCharType="end"/>
      </w:r>
      <w:r w:rsidR="00664D6B">
        <w:rPr>
          <w:rFonts w:ascii="Times New Roman" w:hAnsi="Times New Roman" w:cs="Times New Roman"/>
        </w:rPr>
      </w:r>
      <w:r w:rsidR="00664D6B">
        <w:rPr>
          <w:rFonts w:ascii="Times New Roman" w:hAnsi="Times New Roman" w:cs="Times New Roman"/>
        </w:rPr>
        <w:fldChar w:fldCharType="separate"/>
      </w:r>
      <w:r w:rsidR="00664D6B">
        <w:rPr>
          <w:rFonts w:ascii="Times New Roman" w:hAnsi="Times New Roman" w:cs="Times New Roman"/>
          <w:noProof/>
        </w:rPr>
        <w:t>[2, 3]</w:t>
      </w:r>
      <w:r w:rsidR="00664D6B">
        <w:rPr>
          <w:rFonts w:ascii="Times New Roman" w:hAnsi="Times New Roman" w:cs="Times New Roman"/>
        </w:rPr>
        <w:fldChar w:fldCharType="end"/>
      </w:r>
      <w:r w:rsidRPr="0007014F">
        <w:rPr>
          <w:rFonts w:ascii="Times New Roman" w:hAnsi="Times New Roman" w:cs="Times New Roman"/>
          <w:color w:val="4472C4" w:themeColor="accent1"/>
        </w:rPr>
        <w:t xml:space="preserve"> </w:t>
      </w:r>
      <w:r w:rsidRPr="00F841EE">
        <w:rPr>
          <w:rFonts w:ascii="Times New Roman" w:hAnsi="Times New Roman" w:cs="Times New Roman"/>
        </w:rPr>
        <w:t xml:space="preserve">on a </w:t>
      </w:r>
      <w:proofErr w:type="spellStart"/>
      <w:r w:rsidRPr="00F841EE">
        <w:rPr>
          <w:rFonts w:ascii="Times New Roman" w:hAnsi="Times New Roman" w:cs="Times New Roman"/>
        </w:rPr>
        <w:t>QuantStudio</w:t>
      </w:r>
      <w:proofErr w:type="spellEnd"/>
      <w:r w:rsidRPr="00F841EE">
        <w:rPr>
          <w:rFonts w:ascii="Times New Roman" w:hAnsi="Times New Roman" w:cs="Times New Roman"/>
        </w:rPr>
        <w:t xml:space="preserve"> 6 Real-Time PCR System. Ct values were normalized to </w:t>
      </w:r>
      <w:r w:rsidRPr="00665200">
        <w:rPr>
          <w:rFonts w:ascii="Times New Roman" w:hAnsi="Times New Roman" w:cs="Times New Roman"/>
          <w:i/>
          <w:iCs/>
        </w:rPr>
        <w:t>E. coli</w:t>
      </w:r>
      <w:r w:rsidRPr="00F841EE">
        <w:rPr>
          <w:rFonts w:ascii="Times New Roman" w:hAnsi="Times New Roman" w:cs="Times New Roman"/>
        </w:rPr>
        <w:t xml:space="preserve"> 16S rRNA to generate </w:t>
      </w:r>
      <w:proofErr w:type="spellStart"/>
      <w:r w:rsidRPr="00F841EE">
        <w:rPr>
          <w:rFonts w:ascii="Times New Roman" w:hAnsi="Times New Roman" w:cs="Times New Roman"/>
        </w:rPr>
        <w:t>ΔCt</w:t>
      </w:r>
      <w:proofErr w:type="spellEnd"/>
      <w:r w:rsidRPr="00F841EE">
        <w:rPr>
          <w:rFonts w:ascii="Times New Roman" w:hAnsi="Times New Roman" w:cs="Times New Roman"/>
        </w:rPr>
        <w:t xml:space="preserve"> values, and fold changes were calculated by </w:t>
      </w:r>
      <w:proofErr w:type="spellStart"/>
      <w:r w:rsidRPr="00F841EE">
        <w:rPr>
          <w:rFonts w:ascii="Times New Roman" w:hAnsi="Times New Roman" w:cs="Times New Roman"/>
        </w:rPr>
        <w:t>ΔΔCt</w:t>
      </w:r>
      <w:proofErr w:type="spellEnd"/>
      <w:r w:rsidRPr="00F841EE">
        <w:rPr>
          <w:rFonts w:ascii="Times New Roman" w:hAnsi="Times New Roman" w:cs="Times New Roman"/>
        </w:rPr>
        <w:t xml:space="preserve"> to the </w:t>
      </w:r>
      <w:proofErr w:type="spellStart"/>
      <w:r w:rsidRPr="00F841EE">
        <w:rPr>
          <w:rFonts w:ascii="Times New Roman" w:hAnsi="Times New Roman" w:cs="Times New Roman"/>
        </w:rPr>
        <w:t>ΔCt</w:t>
      </w:r>
      <w:proofErr w:type="spellEnd"/>
      <w:r w:rsidRPr="00F841EE">
        <w:rPr>
          <w:rFonts w:ascii="Times New Roman" w:hAnsi="Times New Roman" w:cs="Times New Roman"/>
        </w:rPr>
        <w:t xml:space="preserve"> of the mouse inoculum.  </w:t>
      </w:r>
    </w:p>
    <w:p w14:paraId="4D61B0FE" w14:textId="77777777" w:rsidR="00E671D0" w:rsidRPr="00D205F1" w:rsidRDefault="00E671D0" w:rsidP="00AA4A17">
      <w:pPr>
        <w:spacing w:line="480" w:lineRule="auto"/>
        <w:rPr>
          <w:rFonts w:ascii="Times New Roman" w:hAnsi="Times New Roman" w:cs="Times New Roman"/>
        </w:rPr>
      </w:pPr>
    </w:p>
    <w:p w14:paraId="37CFDE89" w14:textId="0562226E" w:rsidR="00E671D0" w:rsidRPr="00E15DC7" w:rsidRDefault="00E671D0" w:rsidP="00AA4A17">
      <w:pPr>
        <w:spacing w:line="480" w:lineRule="auto"/>
        <w:rPr>
          <w:rFonts w:ascii="Times New Roman" w:hAnsi="Times New Roman" w:cs="Times New Roman"/>
          <w:b/>
          <w:bCs/>
          <w:i/>
        </w:rPr>
      </w:pPr>
      <w:r w:rsidRPr="00E15DC7">
        <w:rPr>
          <w:rFonts w:ascii="Times New Roman" w:hAnsi="Times New Roman" w:cs="Times New Roman"/>
          <w:b/>
          <w:bCs/>
          <w:i/>
        </w:rPr>
        <w:t>Growth curves (Fig S</w:t>
      </w:r>
      <w:r w:rsidR="00E76861" w:rsidRPr="00E15DC7">
        <w:rPr>
          <w:rFonts w:ascii="Times New Roman" w:hAnsi="Times New Roman" w:cs="Times New Roman"/>
          <w:b/>
          <w:bCs/>
          <w:i/>
        </w:rPr>
        <w:t>4</w:t>
      </w:r>
      <w:r w:rsidRPr="00E15DC7">
        <w:rPr>
          <w:rFonts w:ascii="Times New Roman" w:hAnsi="Times New Roman" w:cs="Times New Roman"/>
          <w:b/>
          <w:bCs/>
          <w:i/>
        </w:rPr>
        <w:t>)</w:t>
      </w:r>
    </w:p>
    <w:p w14:paraId="3C98F494" w14:textId="37547EFA" w:rsidR="00E671D0" w:rsidRPr="00D205F1" w:rsidRDefault="00E671D0" w:rsidP="00AA4A17">
      <w:pPr>
        <w:spacing w:line="480" w:lineRule="auto"/>
        <w:rPr>
          <w:rFonts w:ascii="Times New Roman" w:hAnsi="Times New Roman" w:cs="Times New Roman"/>
          <w:iCs/>
        </w:rPr>
      </w:pPr>
      <w:r w:rsidRPr="00D205F1">
        <w:rPr>
          <w:rFonts w:ascii="Times New Roman" w:hAnsi="Times New Roman" w:cs="Times New Roman"/>
          <w:iCs/>
        </w:rPr>
        <w:lastRenderedPageBreak/>
        <w:t xml:space="preserve">Growth curves were performed to ensure that barcode insertion did not impact bacterial growth, as expected. Clinical </w:t>
      </w:r>
      <w:r w:rsidRPr="00D205F1">
        <w:rPr>
          <w:rFonts w:ascii="Times New Roman" w:hAnsi="Times New Roman" w:cs="Times New Roman"/>
          <w:i/>
        </w:rPr>
        <w:t>E. coli</w:t>
      </w:r>
      <w:r w:rsidRPr="00D205F1">
        <w:rPr>
          <w:rFonts w:ascii="Times New Roman" w:hAnsi="Times New Roman" w:cs="Times New Roman"/>
          <w:iCs/>
        </w:rPr>
        <w:t xml:space="preserve"> strains with or without barcode inserted were grown in M9 minimal media as previously described </w:t>
      </w:r>
      <w:r w:rsidR="00664D6B">
        <w:rPr>
          <w:rFonts w:ascii="Times New Roman" w:hAnsi="Times New Roman" w:cs="Times New Roman"/>
          <w:iCs/>
        </w:rPr>
        <w:fldChar w:fldCharType="begin">
          <w:fldData xml:space="preserve">PEVuZE5vdGU+PENpdGU+PEF1dGhvcj5Mb3BlejwvQXV0aG9yPjxZZWFyPjIwMjE8L1llYXI+PFJl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==
</w:fldData>
        </w:fldChar>
      </w:r>
      <w:r w:rsidR="00664D6B">
        <w:rPr>
          <w:rFonts w:ascii="Times New Roman" w:hAnsi="Times New Roman" w:cs="Times New Roman"/>
          <w:iCs/>
        </w:rPr>
        <w:instrText xml:space="preserve"> ADDIN EN.CITE </w:instrText>
      </w:r>
      <w:r w:rsidR="00664D6B">
        <w:rPr>
          <w:rFonts w:ascii="Times New Roman" w:hAnsi="Times New Roman" w:cs="Times New Roman"/>
          <w:iCs/>
        </w:rPr>
        <w:fldChar w:fldCharType="begin">
          <w:fldData xml:space="preserve">PEVuZE5vdGU+PENpdGU+PEF1dGhvcj5Mb3BlejwvQXV0aG9yPjxZZWFyPjIwMjE8L1llYXI+PFJl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==
</w:fldData>
        </w:fldChar>
      </w:r>
      <w:r w:rsidR="00664D6B">
        <w:rPr>
          <w:rFonts w:ascii="Times New Roman" w:hAnsi="Times New Roman" w:cs="Times New Roman"/>
          <w:iCs/>
        </w:rPr>
        <w:instrText xml:space="preserve"> ADDIN EN.CITE.DATA </w:instrText>
      </w:r>
      <w:r w:rsidR="00664D6B">
        <w:rPr>
          <w:rFonts w:ascii="Times New Roman" w:hAnsi="Times New Roman" w:cs="Times New Roman"/>
          <w:iCs/>
        </w:rPr>
      </w:r>
      <w:r w:rsidR="00664D6B">
        <w:rPr>
          <w:rFonts w:ascii="Times New Roman" w:hAnsi="Times New Roman" w:cs="Times New Roman"/>
          <w:iCs/>
        </w:rPr>
        <w:fldChar w:fldCharType="end"/>
      </w:r>
      <w:r w:rsidR="00664D6B">
        <w:rPr>
          <w:rFonts w:ascii="Times New Roman" w:hAnsi="Times New Roman" w:cs="Times New Roman"/>
          <w:iCs/>
        </w:rPr>
      </w:r>
      <w:r w:rsidR="00664D6B">
        <w:rPr>
          <w:rFonts w:ascii="Times New Roman" w:hAnsi="Times New Roman" w:cs="Times New Roman"/>
          <w:iCs/>
        </w:rPr>
        <w:fldChar w:fldCharType="separate"/>
      </w:r>
      <w:r w:rsidR="00664D6B">
        <w:rPr>
          <w:rFonts w:ascii="Times New Roman" w:hAnsi="Times New Roman" w:cs="Times New Roman"/>
          <w:iCs/>
          <w:noProof/>
        </w:rPr>
        <w:t>[4]</w:t>
      </w:r>
      <w:r w:rsidR="00664D6B">
        <w:rPr>
          <w:rFonts w:ascii="Times New Roman" w:hAnsi="Times New Roman" w:cs="Times New Roman"/>
          <w:iCs/>
        </w:rPr>
        <w:fldChar w:fldCharType="end"/>
      </w:r>
      <w:r w:rsidRPr="00D205F1">
        <w:rPr>
          <w:rFonts w:ascii="Times New Roman" w:hAnsi="Times New Roman" w:cs="Times New Roman"/>
          <w:iCs/>
        </w:rPr>
        <w:t>. OD</w:t>
      </w:r>
      <w:r w:rsidRPr="00D205F1">
        <w:rPr>
          <w:rFonts w:ascii="Times New Roman" w:hAnsi="Times New Roman" w:cs="Times New Roman"/>
          <w:iCs/>
          <w:vertAlign w:val="subscript"/>
        </w:rPr>
        <w:t>600</w:t>
      </w:r>
      <w:r w:rsidRPr="00D205F1">
        <w:rPr>
          <w:rFonts w:ascii="Times New Roman" w:hAnsi="Times New Roman" w:cs="Times New Roman"/>
          <w:iCs/>
        </w:rPr>
        <w:t xml:space="preserve"> measurements were taken every 60-90 minutes over the course of 7 hours.</w:t>
      </w:r>
    </w:p>
    <w:p w14:paraId="52EB9E31" w14:textId="77777777" w:rsidR="00E671D0" w:rsidRPr="00A35D40" w:rsidRDefault="00E671D0" w:rsidP="00AA4A17">
      <w:pPr>
        <w:spacing w:line="480" w:lineRule="auto"/>
        <w:rPr>
          <w:rFonts w:ascii="Times New Roman" w:hAnsi="Times New Roman" w:cs="Times New Roman"/>
        </w:rPr>
      </w:pPr>
    </w:p>
    <w:p w14:paraId="3420A221" w14:textId="2DF0675C" w:rsidR="00E671D0" w:rsidRPr="00E15DC7" w:rsidRDefault="00E671D0" w:rsidP="00AA4A17">
      <w:pPr>
        <w:spacing w:line="480" w:lineRule="auto"/>
        <w:rPr>
          <w:rFonts w:ascii="Times New Roman" w:hAnsi="Times New Roman" w:cs="Times New Roman"/>
          <w:b/>
          <w:bCs/>
          <w:i/>
          <w:iCs/>
        </w:rPr>
      </w:pPr>
      <w:r w:rsidRPr="00E15DC7">
        <w:rPr>
          <w:rFonts w:ascii="Times New Roman" w:hAnsi="Times New Roman" w:cs="Times New Roman"/>
          <w:b/>
          <w:bCs/>
          <w:i/>
          <w:iCs/>
        </w:rPr>
        <w:t xml:space="preserve">Impact of 2-week oral kanamycin on microbiome </w:t>
      </w:r>
      <w:r w:rsidRPr="00E15DC7">
        <w:rPr>
          <w:rFonts w:ascii="Times New Roman" w:hAnsi="Times New Roman" w:cs="Times New Roman"/>
          <w:b/>
          <w:bCs/>
          <w:i/>
        </w:rPr>
        <w:t>(Fig S</w:t>
      </w:r>
      <w:r w:rsidR="00E76861" w:rsidRPr="00E15DC7">
        <w:rPr>
          <w:rFonts w:ascii="Times New Roman" w:hAnsi="Times New Roman" w:cs="Times New Roman"/>
          <w:b/>
          <w:bCs/>
          <w:i/>
        </w:rPr>
        <w:t>5</w:t>
      </w:r>
      <w:r w:rsidRPr="00E15DC7">
        <w:rPr>
          <w:rFonts w:ascii="Times New Roman" w:hAnsi="Times New Roman" w:cs="Times New Roman"/>
          <w:b/>
          <w:bCs/>
          <w:i/>
        </w:rPr>
        <w:t>)</w:t>
      </w:r>
    </w:p>
    <w:p w14:paraId="62F8AE24" w14:textId="6CCFF63A" w:rsidR="00E671D0" w:rsidRDefault="00E671D0" w:rsidP="00AA4A17">
      <w:pPr>
        <w:spacing w:line="480" w:lineRule="auto"/>
        <w:rPr>
          <w:rFonts w:ascii="Times New Roman" w:hAnsi="Times New Roman" w:cs="Times New Roman"/>
          <w:iCs/>
        </w:rPr>
      </w:pPr>
      <w:r w:rsidRPr="00B11048">
        <w:rPr>
          <w:rFonts w:ascii="Times New Roman" w:hAnsi="Times New Roman" w:cs="Times New Roman"/>
          <w:iCs/>
        </w:rPr>
        <w:t xml:space="preserve">Our goal was to minimally disrupt the </w:t>
      </w:r>
      <w:proofErr w:type="gramStart"/>
      <w:r w:rsidRPr="00B11048">
        <w:rPr>
          <w:rFonts w:ascii="Times New Roman" w:hAnsi="Times New Roman" w:cs="Times New Roman"/>
          <w:iCs/>
        </w:rPr>
        <w:t>microbiota, but</w:t>
      </w:r>
      <w:proofErr w:type="gramEnd"/>
      <w:r w:rsidRPr="00B11048">
        <w:rPr>
          <w:rFonts w:ascii="Times New Roman" w:hAnsi="Times New Roman" w:cs="Times New Roman"/>
          <w:iCs/>
        </w:rPr>
        <w:t xml:space="preserve"> allow barcoded kanamycin-resistant </w:t>
      </w:r>
      <w:r w:rsidRPr="00B11048">
        <w:rPr>
          <w:rFonts w:ascii="Times New Roman" w:hAnsi="Times New Roman" w:cs="Times New Roman"/>
          <w:i/>
        </w:rPr>
        <w:t>E. coli</w:t>
      </w:r>
      <w:r w:rsidRPr="00B11048">
        <w:rPr>
          <w:rFonts w:ascii="Times New Roman" w:hAnsi="Times New Roman" w:cs="Times New Roman"/>
          <w:iCs/>
        </w:rPr>
        <w:t xml:space="preserve"> isolates to maintain colonization in the presence of a murine microbiota. Accordingly, to test the impact of kanamycin on the microbiota, </w:t>
      </w:r>
      <w:r w:rsidRPr="00B11048">
        <w:rPr>
          <w:rFonts w:ascii="Times New Roman" w:hAnsi="Times New Roman" w:cs="Times New Roman"/>
          <w:i/>
        </w:rPr>
        <w:t>Il10</w:t>
      </w:r>
      <w:r w:rsidRPr="00B11048">
        <w:rPr>
          <w:rFonts w:ascii="Times New Roman" w:hAnsi="Times New Roman" w:cs="Times New Roman"/>
          <w:i/>
          <w:vertAlign w:val="superscript"/>
        </w:rPr>
        <w:t>-/-</w:t>
      </w:r>
      <w:r w:rsidRPr="00B11048">
        <w:rPr>
          <w:rFonts w:ascii="Times New Roman" w:hAnsi="Times New Roman" w:cs="Times New Roman"/>
          <w:iCs/>
        </w:rPr>
        <w:t xml:space="preserve"> mice were reared germ-free to adulthood (8-10 weeks) in cohorts that received kanamycin (</w:t>
      </w:r>
      <w:r w:rsidR="00341008">
        <w:rPr>
          <w:rFonts w:ascii="Times New Roman" w:hAnsi="Times New Roman" w:cs="Times New Roman"/>
          <w:iCs/>
        </w:rPr>
        <w:t xml:space="preserve">0.4 g/L; </w:t>
      </w:r>
      <w:r w:rsidRPr="00B11048">
        <w:rPr>
          <w:rFonts w:ascii="Times New Roman" w:hAnsi="Times New Roman" w:cs="Times New Roman"/>
          <w:iCs/>
        </w:rPr>
        <w:t xml:space="preserve">JA134) and did not receive kanamycin (JA156) listed in Figure 1.  Mice were maintained in SPF </w:t>
      </w:r>
      <w:proofErr w:type="gramStart"/>
      <w:r w:rsidRPr="00B11048">
        <w:rPr>
          <w:rFonts w:ascii="Times New Roman" w:hAnsi="Times New Roman" w:cs="Times New Roman"/>
          <w:iCs/>
        </w:rPr>
        <w:t>housing, and</w:t>
      </w:r>
      <w:proofErr w:type="gramEnd"/>
      <w:r w:rsidRPr="00B11048">
        <w:rPr>
          <w:rFonts w:ascii="Times New Roman" w:hAnsi="Times New Roman" w:cs="Times New Roman"/>
          <w:iCs/>
        </w:rPr>
        <w:t xml:space="preserve"> given 100 </w:t>
      </w:r>
      <w:r>
        <w:rPr>
          <w:rFonts w:ascii="Times New Roman" w:hAnsi="Times New Roman" w:cs="Times New Roman"/>
          <w:iCs/>
        </w:rPr>
        <w:t>µ</w:t>
      </w:r>
      <w:r w:rsidRPr="00B11048">
        <w:rPr>
          <w:rFonts w:ascii="Times New Roman" w:hAnsi="Times New Roman" w:cs="Times New Roman"/>
          <w:iCs/>
        </w:rPr>
        <w:t>L of thawed FMT for colonization.</w:t>
      </w:r>
      <w:r>
        <w:rPr>
          <w:rFonts w:ascii="Times New Roman" w:hAnsi="Times New Roman" w:cs="Times New Roman"/>
          <w:iCs/>
        </w:rPr>
        <w:t xml:space="preserve"> </w:t>
      </w:r>
      <w:r w:rsidRPr="00B11048">
        <w:rPr>
          <w:rFonts w:ascii="Times New Roman" w:hAnsi="Times New Roman" w:cs="Times New Roman"/>
          <w:iCs/>
        </w:rPr>
        <w:t xml:space="preserve">Two weeks post-FMT, we gave kanamycin water </w:t>
      </w:r>
      <w:r w:rsidRPr="003960DE">
        <w:rPr>
          <w:rFonts w:ascii="Times New Roman" w:hAnsi="Times New Roman" w:cs="Times New Roman"/>
          <w:i/>
        </w:rPr>
        <w:t xml:space="preserve">ad </w:t>
      </w:r>
      <w:proofErr w:type="spellStart"/>
      <w:r w:rsidRPr="003960DE">
        <w:rPr>
          <w:rFonts w:ascii="Times New Roman" w:hAnsi="Times New Roman" w:cs="Times New Roman"/>
          <w:i/>
        </w:rPr>
        <w:t>libetum</w:t>
      </w:r>
      <w:proofErr w:type="spellEnd"/>
      <w:r w:rsidRPr="00B11048">
        <w:rPr>
          <w:rFonts w:ascii="Times New Roman" w:hAnsi="Times New Roman" w:cs="Times New Roman"/>
          <w:iCs/>
        </w:rPr>
        <w:t xml:space="preserve"> to one cohort for 2 weeks while the other stayed on regular water. Mice were harvested 6 weeks later by CO</w:t>
      </w:r>
      <w:r w:rsidRPr="00B11048">
        <w:rPr>
          <w:rFonts w:ascii="Times New Roman" w:hAnsi="Times New Roman" w:cs="Times New Roman"/>
          <w:iCs/>
          <w:vertAlign w:val="subscript"/>
        </w:rPr>
        <w:t>2</w:t>
      </w:r>
      <w:r w:rsidRPr="00B11048">
        <w:rPr>
          <w:rFonts w:ascii="Times New Roman" w:hAnsi="Times New Roman" w:cs="Times New Roman"/>
          <w:iCs/>
        </w:rPr>
        <w:t xml:space="preserve"> asphyxiation for a total of 10 weeks colonization post-FMT. Stool samples were removed from the lumen and 1 cm of colonic mucosal samples were taken for sequencing analysis. Sequencing </w:t>
      </w:r>
      <w:r>
        <w:rPr>
          <w:rFonts w:ascii="Times New Roman" w:hAnsi="Times New Roman" w:cs="Times New Roman"/>
          <w:iCs/>
        </w:rPr>
        <w:t xml:space="preserve">and histological </w:t>
      </w:r>
      <w:r w:rsidRPr="00B11048">
        <w:rPr>
          <w:rFonts w:ascii="Times New Roman" w:hAnsi="Times New Roman" w:cs="Times New Roman"/>
          <w:iCs/>
        </w:rPr>
        <w:t>analysis was performed as described in the main text.</w:t>
      </w:r>
    </w:p>
    <w:p w14:paraId="0125ED7C" w14:textId="0E2C2274" w:rsidR="00E15DC7" w:rsidRDefault="00E15DC7" w:rsidP="00AA4A17">
      <w:pPr>
        <w:spacing w:line="480" w:lineRule="auto"/>
        <w:rPr>
          <w:rFonts w:ascii="Times New Roman" w:hAnsi="Times New Roman" w:cs="Times New Roman"/>
          <w:iCs/>
        </w:rPr>
      </w:pPr>
    </w:p>
    <w:p w14:paraId="5858C26E" w14:textId="77777777" w:rsidR="00E15DC7" w:rsidRPr="00E15DC7" w:rsidRDefault="00E15DC7" w:rsidP="00E15DC7">
      <w:pPr>
        <w:spacing w:line="480" w:lineRule="auto"/>
        <w:rPr>
          <w:rFonts w:ascii="Times New Roman" w:hAnsi="Times New Roman" w:cs="Times New Roman"/>
          <w:b/>
          <w:bCs/>
          <w:i/>
        </w:rPr>
      </w:pPr>
      <w:r w:rsidRPr="00E15DC7">
        <w:rPr>
          <w:rFonts w:ascii="Times New Roman" w:hAnsi="Times New Roman" w:cs="Times New Roman"/>
          <w:b/>
          <w:bCs/>
          <w:i/>
        </w:rPr>
        <w:t>Quantification of cytokine expression by qPCR (Fig S6)</w:t>
      </w:r>
    </w:p>
    <w:p w14:paraId="6027C83B" w14:textId="77777777" w:rsidR="00E15DC7" w:rsidRPr="004B5492" w:rsidRDefault="00E15DC7" w:rsidP="00E15DC7">
      <w:pPr>
        <w:spacing w:line="480" w:lineRule="auto"/>
        <w:rPr>
          <w:rFonts w:ascii="Times New Roman" w:hAnsi="Times New Roman" w:cs="Times New Roman"/>
        </w:rPr>
      </w:pPr>
      <w:r w:rsidRPr="00A73B1F">
        <w:rPr>
          <w:rFonts w:ascii="Times New Roman" w:hAnsi="Times New Roman" w:cs="Times New Roman"/>
        </w:rPr>
        <w:t xml:space="preserve">Pro-inflammatory cytokine transcript levels in colon tissue represent a molecular marker of inflammation. One centimeter of proximal colon tissue from 13 mice that received FMT1 only, </w:t>
      </w:r>
      <w:r>
        <w:rPr>
          <w:rFonts w:ascii="Times New Roman" w:hAnsi="Times New Roman" w:cs="Times New Roman"/>
        </w:rPr>
        <w:t xml:space="preserve">and </w:t>
      </w:r>
      <w:r w:rsidRPr="00A73B1F">
        <w:rPr>
          <w:rFonts w:ascii="Times New Roman" w:hAnsi="Times New Roman" w:cs="Times New Roman"/>
        </w:rPr>
        <w:t xml:space="preserve">7 mice that received barcoded </w:t>
      </w:r>
      <w:r w:rsidRPr="00A73B1F">
        <w:rPr>
          <w:rFonts w:ascii="Times New Roman" w:hAnsi="Times New Roman" w:cs="Times New Roman"/>
          <w:i/>
        </w:rPr>
        <w:t xml:space="preserve">E. coli </w:t>
      </w:r>
      <w:r w:rsidRPr="00A73B1F">
        <w:rPr>
          <w:rFonts w:ascii="Times New Roman" w:hAnsi="Times New Roman" w:cs="Times New Roman"/>
        </w:rPr>
        <w:t>and FMT1, was transferred into 1 m</w:t>
      </w:r>
      <w:r>
        <w:rPr>
          <w:rFonts w:ascii="Times New Roman" w:hAnsi="Times New Roman" w:cs="Times New Roman"/>
        </w:rPr>
        <w:t>l</w:t>
      </w:r>
      <w:r w:rsidRPr="00A73B1F">
        <w:rPr>
          <w:rFonts w:ascii="Times New Roman" w:hAnsi="Times New Roman" w:cs="Times New Roman"/>
        </w:rPr>
        <w:t xml:space="preserve"> </w:t>
      </w:r>
      <w:proofErr w:type="spellStart"/>
      <w:r w:rsidRPr="00A73B1F">
        <w:rPr>
          <w:rFonts w:ascii="Times New Roman" w:hAnsi="Times New Roman" w:cs="Times New Roman"/>
        </w:rPr>
        <w:t>Trizol</w:t>
      </w:r>
      <w:proofErr w:type="spellEnd"/>
      <w:r w:rsidRPr="00A73B1F">
        <w:rPr>
          <w:rFonts w:ascii="Times New Roman" w:hAnsi="Times New Roman" w:cs="Times New Roman"/>
        </w:rPr>
        <w:t xml:space="preserve"> (Invitrogen) and RNA was extracted following the </w:t>
      </w:r>
      <w:r w:rsidRPr="003B0080">
        <w:rPr>
          <w:rFonts w:ascii="Times New Roman" w:hAnsi="Times New Roman" w:cs="Times New Roman"/>
        </w:rPr>
        <w:t>manufacturer’s protocol</w:t>
      </w:r>
      <w:r w:rsidRPr="00A73B1F">
        <w:rPr>
          <w:rFonts w:ascii="Times New Roman" w:hAnsi="Times New Roman" w:cs="Times New Roman"/>
        </w:rPr>
        <w:t xml:space="preserve">. Isolated RNA was subjected to </w:t>
      </w:r>
      <w:proofErr w:type="spellStart"/>
      <w:r w:rsidRPr="00A73B1F">
        <w:rPr>
          <w:rFonts w:ascii="Times New Roman" w:hAnsi="Times New Roman" w:cs="Times New Roman"/>
        </w:rPr>
        <w:t>DnaseI</w:t>
      </w:r>
      <w:proofErr w:type="spellEnd"/>
      <w:r w:rsidRPr="00A73B1F">
        <w:rPr>
          <w:rFonts w:ascii="Times New Roman" w:hAnsi="Times New Roman" w:cs="Times New Roman"/>
        </w:rPr>
        <w:t xml:space="preserve"> treatment (Invitrogen) prior to cDNA synthesis. cDNA synthesis was </w:t>
      </w:r>
      <w:r w:rsidRPr="00A73B1F">
        <w:rPr>
          <w:rFonts w:ascii="Times New Roman" w:hAnsi="Times New Roman" w:cs="Times New Roman"/>
        </w:rPr>
        <w:lastRenderedPageBreak/>
        <w:t xml:space="preserve">completed using </w:t>
      </w:r>
      <w:proofErr w:type="spellStart"/>
      <w:r w:rsidRPr="00A73B1F">
        <w:rPr>
          <w:rFonts w:ascii="Times New Roman" w:hAnsi="Times New Roman" w:cs="Times New Roman"/>
        </w:rPr>
        <w:t>qScript</w:t>
      </w:r>
      <w:proofErr w:type="spellEnd"/>
      <w:r w:rsidRPr="00A73B1F">
        <w:rPr>
          <w:rFonts w:ascii="Times New Roman" w:hAnsi="Times New Roman" w:cs="Times New Roman"/>
        </w:rPr>
        <w:t xml:space="preserve"> cDNA </w:t>
      </w:r>
      <w:proofErr w:type="spellStart"/>
      <w:r w:rsidRPr="00A73B1F">
        <w:rPr>
          <w:rFonts w:ascii="Times New Roman" w:hAnsi="Times New Roman" w:cs="Times New Roman"/>
        </w:rPr>
        <w:t>SuperMix</w:t>
      </w:r>
      <w:proofErr w:type="spellEnd"/>
      <w:r w:rsidRPr="00A73B1F">
        <w:rPr>
          <w:rFonts w:ascii="Times New Roman" w:hAnsi="Times New Roman" w:cs="Times New Roman"/>
        </w:rPr>
        <w:t xml:space="preserve"> (</w:t>
      </w:r>
      <w:proofErr w:type="spellStart"/>
      <w:r w:rsidRPr="00A73B1F">
        <w:rPr>
          <w:rFonts w:ascii="Times New Roman" w:hAnsi="Times New Roman" w:cs="Times New Roman"/>
        </w:rPr>
        <w:t>Quantabio</w:t>
      </w:r>
      <w:proofErr w:type="spellEnd"/>
      <w:r w:rsidRPr="00A73B1F">
        <w:rPr>
          <w:rFonts w:ascii="Times New Roman" w:hAnsi="Times New Roman" w:cs="Times New Roman"/>
        </w:rPr>
        <w:t>). qPCR amplification was performed in duplicate with SYBR green qPCR chemistry (</w:t>
      </w:r>
      <w:proofErr w:type="spellStart"/>
      <w:r w:rsidRPr="00A73B1F">
        <w:rPr>
          <w:rFonts w:ascii="Times New Roman" w:hAnsi="Times New Roman" w:cs="Times New Roman"/>
        </w:rPr>
        <w:t>Bioline</w:t>
      </w:r>
      <w:proofErr w:type="spellEnd"/>
      <w:r w:rsidRPr="00A73B1F">
        <w:rPr>
          <w:rFonts w:ascii="Times New Roman" w:hAnsi="Times New Roman" w:cs="Times New Roman"/>
        </w:rPr>
        <w:t xml:space="preserve">) using primers for </w:t>
      </w:r>
      <w:proofErr w:type="spellStart"/>
      <w:r w:rsidRPr="00A73B1F">
        <w:rPr>
          <w:rFonts w:ascii="Times New Roman" w:hAnsi="Times New Roman" w:cs="Times New Roman"/>
          <w:i/>
        </w:rPr>
        <w:t>Tnfa</w:t>
      </w:r>
      <w:proofErr w:type="spellEnd"/>
      <w:r w:rsidRPr="00A73B1F">
        <w:rPr>
          <w:rFonts w:ascii="Times New Roman" w:hAnsi="Times New Roman" w:cs="Times New Roman"/>
        </w:rPr>
        <w:t xml:space="preserve"> (F-5'-ACCTCACACTCAGATCATCTTCTC-3', R-5'-TGAGATCCATGCCGTTGG-3'), </w:t>
      </w:r>
      <w:r w:rsidRPr="00A73B1F">
        <w:rPr>
          <w:rFonts w:ascii="Times New Roman" w:hAnsi="Times New Roman" w:cs="Times New Roman"/>
          <w:i/>
        </w:rPr>
        <w:t>Il1b</w:t>
      </w:r>
      <w:r w:rsidRPr="00A73B1F">
        <w:rPr>
          <w:rFonts w:ascii="Times New Roman" w:hAnsi="Times New Roman" w:cs="Times New Roman"/>
        </w:rPr>
        <w:t xml:space="preserve"> (F-5'-ACAGAATATCAACCAACAAGTGATATTCTC-3', R-5'-GATTCTTTCCTTTGAGGCCCA-3'), </w:t>
      </w:r>
      <w:r w:rsidRPr="00A73B1F">
        <w:rPr>
          <w:rFonts w:ascii="Times New Roman" w:hAnsi="Times New Roman" w:cs="Times New Roman"/>
          <w:i/>
        </w:rPr>
        <w:t>Il12B(p40)</w:t>
      </w:r>
      <w:r w:rsidRPr="00A73B1F">
        <w:rPr>
          <w:rFonts w:ascii="Times New Roman" w:hAnsi="Times New Roman" w:cs="Times New Roman"/>
        </w:rPr>
        <w:t xml:space="preserve"> (F-5'-CGCAAGAAAGAAAAGATGAAGGAG-3', R-5'-TTGCATTGGACTTCGGTAGATG-3'), </w:t>
      </w:r>
      <w:r w:rsidRPr="00A73B1F">
        <w:rPr>
          <w:rFonts w:ascii="Times New Roman" w:hAnsi="Times New Roman" w:cs="Times New Roman"/>
          <w:i/>
        </w:rPr>
        <w:t>Il6</w:t>
      </w:r>
      <w:r w:rsidRPr="00A73B1F">
        <w:rPr>
          <w:rFonts w:ascii="Times New Roman" w:hAnsi="Times New Roman" w:cs="Times New Roman"/>
        </w:rPr>
        <w:t xml:space="preserve"> (F-5'-GAAATGATGGATGCTACCAAACTG-3', R-5'-CTCTCTGAAGGACTCTGGCTTG-3'), </w:t>
      </w:r>
      <w:r w:rsidRPr="00A73B1F">
        <w:rPr>
          <w:rFonts w:ascii="Times New Roman" w:hAnsi="Times New Roman" w:cs="Times New Roman"/>
          <w:i/>
        </w:rPr>
        <w:t>Il17a</w:t>
      </w:r>
      <w:r w:rsidRPr="00A73B1F">
        <w:rPr>
          <w:rFonts w:ascii="Times New Roman" w:hAnsi="Times New Roman" w:cs="Times New Roman"/>
        </w:rPr>
        <w:t xml:space="preserve"> (F-5'-AACCGTTCCACGTCACCCTGGA-3', R-5'-TGGTCCAGCTTTCCCTCCGCA-3'), and </w:t>
      </w:r>
      <w:proofErr w:type="spellStart"/>
      <w:r w:rsidRPr="00A73B1F">
        <w:rPr>
          <w:rFonts w:ascii="Times New Roman" w:hAnsi="Times New Roman" w:cs="Times New Roman"/>
          <w:i/>
        </w:rPr>
        <w:t>Gapdh</w:t>
      </w:r>
      <w:proofErr w:type="spellEnd"/>
      <w:r w:rsidRPr="00A73B1F">
        <w:rPr>
          <w:rFonts w:ascii="Times New Roman" w:hAnsi="Times New Roman" w:cs="Times New Roman"/>
        </w:rPr>
        <w:t xml:space="preserve"> (F-5'-GGTGAAGGTCGGAGTCAACGGA-3', R-5'-GAGGGATCTCGCTCCTGGAAGA-3') on a </w:t>
      </w:r>
      <w:proofErr w:type="spellStart"/>
      <w:r w:rsidRPr="00A73B1F">
        <w:rPr>
          <w:rFonts w:ascii="Times New Roman" w:hAnsi="Times New Roman" w:cs="Times New Roman"/>
        </w:rPr>
        <w:t>QuantStudio</w:t>
      </w:r>
      <w:proofErr w:type="spellEnd"/>
      <w:r w:rsidRPr="00A73B1F">
        <w:rPr>
          <w:rFonts w:ascii="Times New Roman" w:hAnsi="Times New Roman" w:cs="Times New Roman"/>
        </w:rPr>
        <w:t xml:space="preserve"> 6 Real-Time PCR System. </w:t>
      </w:r>
      <w:r w:rsidRPr="00A73B1F">
        <w:rPr>
          <w:rFonts w:ascii="Times New Roman" w:hAnsi="Times New Roman" w:cs="Times New Roman"/>
          <w:i/>
        </w:rPr>
        <w:t>C</w:t>
      </w:r>
      <w:r w:rsidRPr="00A73B1F">
        <w:rPr>
          <w:rFonts w:ascii="Times New Roman" w:hAnsi="Times New Roman" w:cs="Times New Roman"/>
          <w:i/>
          <w:vertAlign w:val="subscript"/>
        </w:rPr>
        <w:t>t</w:t>
      </w:r>
      <w:r w:rsidRPr="00A73B1F">
        <w:rPr>
          <w:rFonts w:ascii="Times New Roman" w:hAnsi="Times New Roman" w:cs="Times New Roman"/>
        </w:rPr>
        <w:t xml:space="preserve"> values were normalized to </w:t>
      </w:r>
      <w:proofErr w:type="spellStart"/>
      <w:r w:rsidRPr="00A73B1F">
        <w:rPr>
          <w:rFonts w:ascii="Times New Roman" w:hAnsi="Times New Roman" w:cs="Times New Roman"/>
          <w:i/>
        </w:rPr>
        <w:t>Gapdh</w:t>
      </w:r>
      <w:proofErr w:type="spellEnd"/>
      <w:r w:rsidRPr="00A73B1F">
        <w:rPr>
          <w:rFonts w:ascii="Times New Roman" w:hAnsi="Times New Roman" w:cs="Times New Roman"/>
        </w:rPr>
        <w:t xml:space="preserve"> to generate </w:t>
      </w:r>
      <w:proofErr w:type="spellStart"/>
      <w:r w:rsidRPr="00A73B1F">
        <w:rPr>
          <w:rFonts w:ascii="Times New Roman" w:hAnsi="Times New Roman" w:cs="Times New Roman"/>
        </w:rPr>
        <w:t>Δ</w:t>
      </w:r>
      <w:r w:rsidRPr="00A73B1F">
        <w:rPr>
          <w:rFonts w:ascii="Times New Roman" w:hAnsi="Times New Roman" w:cs="Times New Roman"/>
          <w:i/>
        </w:rPr>
        <w:t>C</w:t>
      </w:r>
      <w:r w:rsidRPr="00A73B1F">
        <w:rPr>
          <w:rFonts w:ascii="Times New Roman" w:hAnsi="Times New Roman" w:cs="Times New Roman"/>
          <w:i/>
          <w:vertAlign w:val="subscript"/>
        </w:rPr>
        <w:t>t</w:t>
      </w:r>
      <w:proofErr w:type="spellEnd"/>
      <w:r w:rsidRPr="00A73B1F">
        <w:rPr>
          <w:rFonts w:ascii="Times New Roman" w:hAnsi="Times New Roman" w:cs="Times New Roman"/>
        </w:rPr>
        <w:t xml:space="preserve"> values, and fold changes were calculated by </w:t>
      </w:r>
      <w:proofErr w:type="spellStart"/>
      <w:r w:rsidRPr="00A73B1F">
        <w:rPr>
          <w:rFonts w:ascii="Times New Roman" w:hAnsi="Times New Roman" w:cs="Times New Roman"/>
        </w:rPr>
        <w:t>ΔΔ</w:t>
      </w:r>
      <w:r w:rsidRPr="00A73B1F">
        <w:rPr>
          <w:rFonts w:ascii="Times New Roman" w:hAnsi="Times New Roman" w:cs="Times New Roman"/>
          <w:i/>
        </w:rPr>
        <w:t>C</w:t>
      </w:r>
      <w:r w:rsidRPr="00A73B1F">
        <w:rPr>
          <w:rFonts w:ascii="Times New Roman" w:hAnsi="Times New Roman" w:cs="Times New Roman"/>
          <w:i/>
          <w:vertAlign w:val="subscript"/>
        </w:rPr>
        <w:t>t</w:t>
      </w:r>
      <w:proofErr w:type="spellEnd"/>
      <w:r w:rsidRPr="00A73B1F">
        <w:rPr>
          <w:rFonts w:ascii="Times New Roman" w:hAnsi="Times New Roman" w:cs="Times New Roman"/>
        </w:rPr>
        <w:t xml:space="preserve"> to the </w:t>
      </w:r>
      <w:proofErr w:type="spellStart"/>
      <w:r w:rsidRPr="00A73B1F">
        <w:rPr>
          <w:rFonts w:ascii="Times New Roman" w:hAnsi="Times New Roman" w:cs="Times New Roman"/>
        </w:rPr>
        <w:t>Δ</w:t>
      </w:r>
      <w:r w:rsidRPr="00A73B1F">
        <w:rPr>
          <w:rFonts w:ascii="Times New Roman" w:hAnsi="Times New Roman" w:cs="Times New Roman"/>
          <w:i/>
        </w:rPr>
        <w:t>C</w:t>
      </w:r>
      <w:r w:rsidRPr="00A73B1F">
        <w:rPr>
          <w:rFonts w:ascii="Times New Roman" w:hAnsi="Times New Roman" w:cs="Times New Roman"/>
          <w:i/>
          <w:vertAlign w:val="subscript"/>
        </w:rPr>
        <w:t>t</w:t>
      </w:r>
      <w:proofErr w:type="spellEnd"/>
      <w:r w:rsidRPr="00A73B1F">
        <w:rPr>
          <w:rFonts w:ascii="Times New Roman" w:hAnsi="Times New Roman" w:cs="Times New Roman"/>
        </w:rPr>
        <w:t xml:space="preserve"> of the WT mice that received barcoded</w:t>
      </w:r>
      <w:r w:rsidRPr="00A73B1F">
        <w:rPr>
          <w:rFonts w:ascii="Times New Roman" w:hAnsi="Times New Roman" w:cs="Times New Roman"/>
          <w:i/>
        </w:rPr>
        <w:t xml:space="preserve"> E. coli </w:t>
      </w:r>
      <w:r w:rsidRPr="00A73B1F">
        <w:rPr>
          <w:rFonts w:ascii="Times New Roman" w:hAnsi="Times New Roman" w:cs="Times New Roman"/>
        </w:rPr>
        <w:t>and FMT1.</w:t>
      </w:r>
    </w:p>
    <w:p w14:paraId="4E32789B" w14:textId="54917DB6" w:rsidR="00E15DC7" w:rsidRDefault="00E15DC7" w:rsidP="00AA4A17">
      <w:pPr>
        <w:spacing w:line="480" w:lineRule="auto"/>
        <w:rPr>
          <w:rFonts w:ascii="Times New Roman" w:hAnsi="Times New Roman" w:cs="Times New Roman"/>
          <w:iCs/>
        </w:rPr>
      </w:pPr>
    </w:p>
    <w:p w14:paraId="6A75604D" w14:textId="77777777" w:rsidR="00E15DC7" w:rsidRPr="00E15DC7" w:rsidRDefault="00E15DC7" w:rsidP="00E15DC7">
      <w:pPr>
        <w:spacing w:line="480" w:lineRule="auto"/>
        <w:rPr>
          <w:rFonts w:ascii="Times New Roman" w:hAnsi="Times New Roman" w:cs="Times New Roman"/>
          <w:b/>
          <w:bCs/>
          <w:i/>
          <w:iCs/>
        </w:rPr>
      </w:pPr>
      <w:r w:rsidRPr="00E15DC7">
        <w:rPr>
          <w:rFonts w:ascii="Times New Roman" w:hAnsi="Times New Roman" w:cs="Times New Roman"/>
          <w:b/>
          <w:bCs/>
          <w:i/>
          <w:iCs/>
        </w:rPr>
        <w:t>Comparisons of microbial taxonomic abundance between FMT1 and FMT2 (Fig S7)</w:t>
      </w:r>
    </w:p>
    <w:p w14:paraId="33FC6681" w14:textId="6B066F1B" w:rsidR="00E15DC7" w:rsidRPr="00990A74" w:rsidRDefault="00E15DC7" w:rsidP="00E15DC7">
      <w:pPr>
        <w:spacing w:line="480" w:lineRule="auto"/>
        <w:rPr>
          <w:rFonts w:ascii="Times New Roman" w:hAnsi="Times New Roman" w:cs="Times New Roman"/>
        </w:rPr>
      </w:pPr>
      <w:r w:rsidRPr="00990A74">
        <w:rPr>
          <w:rFonts w:ascii="Times New Roman" w:hAnsi="Times New Roman" w:cs="Times New Roman"/>
        </w:rPr>
        <w:t xml:space="preserve">FMT2 was prepared separately from the initial FMT1 as described in main method. Two groups of cohorts of germ-free mice were respectively treated with FMT1 or FMT2 (four cohorts per group separated by </w:t>
      </w:r>
      <w:proofErr w:type="spellStart"/>
      <w:r w:rsidRPr="00990A74">
        <w:rPr>
          <w:rFonts w:ascii="Times New Roman" w:hAnsi="Times New Roman" w:cs="Times New Roman"/>
        </w:rPr>
        <w:t>dashline</w:t>
      </w:r>
      <w:proofErr w:type="spellEnd"/>
      <w:r w:rsidRPr="00990A74">
        <w:rPr>
          <w:rFonts w:ascii="Times New Roman" w:hAnsi="Times New Roman" w:cs="Times New Roman"/>
        </w:rPr>
        <w:t xml:space="preserve"> in Figure 1). To facilitate unbiased comparisons of the fecal and mucosal microbiota between these two groups of cohorts, the similarity of their </w:t>
      </w:r>
      <w:proofErr w:type="spellStart"/>
      <w:r w:rsidRPr="00990A74">
        <w:rPr>
          <w:rFonts w:ascii="Times New Roman" w:hAnsi="Times New Roman" w:cs="Times New Roman"/>
        </w:rPr>
        <w:t>inocula</w:t>
      </w:r>
      <w:proofErr w:type="spellEnd"/>
      <w:r w:rsidRPr="00990A74">
        <w:rPr>
          <w:rFonts w:ascii="Times New Roman" w:hAnsi="Times New Roman" w:cs="Times New Roman"/>
        </w:rPr>
        <w:t xml:space="preserve"> (FMT1 vs. FMT2) were assessed in compositional </w:t>
      </w:r>
      <w:proofErr w:type="spellStart"/>
      <w:r w:rsidRPr="00990A74">
        <w:rPr>
          <w:rFonts w:ascii="Times New Roman" w:hAnsi="Times New Roman" w:cs="Times New Roman"/>
        </w:rPr>
        <w:t>barplot</w:t>
      </w:r>
      <w:proofErr w:type="spellEnd"/>
      <w:r w:rsidRPr="00990A74">
        <w:rPr>
          <w:rFonts w:ascii="Times New Roman" w:hAnsi="Times New Roman" w:cs="Times New Roman"/>
        </w:rPr>
        <w:t xml:space="preserve"> and correlation </w:t>
      </w:r>
      <w:proofErr w:type="spellStart"/>
      <w:r w:rsidRPr="00990A74">
        <w:rPr>
          <w:rFonts w:ascii="Times New Roman" w:hAnsi="Times New Roman" w:cs="Times New Roman"/>
        </w:rPr>
        <w:t>dotplot</w:t>
      </w:r>
      <w:proofErr w:type="spellEnd"/>
      <w:r w:rsidRPr="00990A74">
        <w:rPr>
          <w:rFonts w:ascii="Times New Roman" w:hAnsi="Times New Roman" w:cs="Times New Roman"/>
        </w:rPr>
        <w:t xml:space="preserve"> at the genus level. Genera counts were normalized and log</w:t>
      </w:r>
      <w:r w:rsidRPr="00990A74">
        <w:rPr>
          <w:rFonts w:ascii="Times New Roman" w:hAnsi="Times New Roman" w:cs="Times New Roman"/>
          <w:vertAlign w:val="subscript"/>
        </w:rPr>
        <w:t>10</w:t>
      </w:r>
      <w:r w:rsidRPr="00990A74">
        <w:rPr>
          <w:rFonts w:ascii="Times New Roman" w:hAnsi="Times New Roman" w:cs="Times New Roman"/>
        </w:rPr>
        <w:t xml:space="preserve"> transformed according to the same formula as previously described </w:t>
      </w:r>
      <w:r w:rsidR="00664D6B">
        <w:rPr>
          <w:rFonts w:ascii="Times New Roman" w:hAnsi="Times New Roman" w:cs="Times New Roman"/>
        </w:rPr>
        <w:fldChar w:fldCharType="begin">
          <w:fldData xml:space="preserve">PEVuZE5vdGU+PENpdGU+PEF1dGhvcj5FbGxlcm1hbm48L0F1dGhvcj48WWVhcj4yMDIwPC9ZZWFy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</w:fldData>
        </w:fldChar>
      </w:r>
      <w:r w:rsidR="00664D6B">
        <w:rPr>
          <w:rFonts w:ascii="Times New Roman" w:hAnsi="Times New Roman" w:cs="Times New Roman"/>
        </w:rPr>
        <w:instrText xml:space="preserve"> ADDIN EN.CITE </w:instrText>
      </w:r>
      <w:r w:rsidR="00664D6B">
        <w:rPr>
          <w:rFonts w:ascii="Times New Roman" w:hAnsi="Times New Roman" w:cs="Times New Roman"/>
        </w:rPr>
        <w:fldChar w:fldCharType="begin">
          <w:fldData xml:space="preserve">PEVuZE5vdGU+PENpdGU+PEF1dGhvcj5FbGxlcm1hbm48L0F1dGhvcj48WWVhcj4yMDIwPC9ZZWFy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</w:fldData>
        </w:fldChar>
      </w:r>
      <w:r w:rsidR="00664D6B">
        <w:rPr>
          <w:rFonts w:ascii="Times New Roman" w:hAnsi="Times New Roman" w:cs="Times New Roman"/>
        </w:rPr>
        <w:instrText xml:space="preserve"> ADDIN EN.CITE.DATA </w:instrText>
      </w:r>
      <w:r w:rsidR="00664D6B">
        <w:rPr>
          <w:rFonts w:ascii="Times New Roman" w:hAnsi="Times New Roman" w:cs="Times New Roman"/>
        </w:rPr>
      </w:r>
      <w:r w:rsidR="00664D6B">
        <w:rPr>
          <w:rFonts w:ascii="Times New Roman" w:hAnsi="Times New Roman" w:cs="Times New Roman"/>
        </w:rPr>
        <w:fldChar w:fldCharType="end"/>
      </w:r>
      <w:r w:rsidR="00664D6B">
        <w:rPr>
          <w:rFonts w:ascii="Times New Roman" w:hAnsi="Times New Roman" w:cs="Times New Roman"/>
        </w:rPr>
      </w:r>
      <w:r w:rsidR="00664D6B">
        <w:rPr>
          <w:rFonts w:ascii="Times New Roman" w:hAnsi="Times New Roman" w:cs="Times New Roman"/>
        </w:rPr>
        <w:fldChar w:fldCharType="separate"/>
      </w:r>
      <w:r w:rsidR="00664D6B">
        <w:rPr>
          <w:rFonts w:ascii="Times New Roman" w:hAnsi="Times New Roman" w:cs="Times New Roman"/>
          <w:noProof/>
        </w:rPr>
        <w:t>[5]</w:t>
      </w:r>
      <w:r w:rsidR="00664D6B">
        <w:rPr>
          <w:rFonts w:ascii="Times New Roman" w:hAnsi="Times New Roman" w:cs="Times New Roman"/>
        </w:rPr>
        <w:fldChar w:fldCharType="end"/>
      </w:r>
      <w:r w:rsidRPr="00990A74">
        <w:rPr>
          <w:rFonts w:ascii="Times New Roman" w:hAnsi="Times New Roman" w:cs="Times New Roman"/>
        </w:rPr>
        <w:t xml:space="preserve">. </w:t>
      </w:r>
    </w:p>
    <w:p w14:paraId="793D9954" w14:textId="77777777" w:rsidR="00E671D0" w:rsidRDefault="00E671D0" w:rsidP="00AA4A17">
      <w:pPr>
        <w:spacing w:line="480" w:lineRule="auto"/>
        <w:rPr>
          <w:rFonts w:ascii="Times New Roman" w:hAnsi="Times New Roman" w:cs="Times New Roman"/>
          <w:color w:val="4472C4" w:themeColor="accent1"/>
        </w:rPr>
      </w:pPr>
    </w:p>
    <w:p w14:paraId="4B302E31" w14:textId="761C2BD8" w:rsidR="00E671D0" w:rsidRPr="00E15DC7" w:rsidRDefault="00E671D0" w:rsidP="00AA4A17">
      <w:pPr>
        <w:spacing w:line="480" w:lineRule="auto"/>
        <w:rPr>
          <w:rFonts w:ascii="Times New Roman" w:hAnsi="Times New Roman" w:cs="Times New Roman"/>
          <w:b/>
          <w:bCs/>
          <w:i/>
          <w:iCs/>
        </w:rPr>
      </w:pPr>
      <w:r w:rsidRPr="00E15DC7">
        <w:rPr>
          <w:rFonts w:ascii="Times New Roman" w:hAnsi="Times New Roman" w:cs="Times New Roman"/>
          <w:b/>
          <w:bCs/>
          <w:i/>
          <w:iCs/>
        </w:rPr>
        <w:t>Correlation between Enterococcus and Escherichia abundance in different cohorts (Fig S</w:t>
      </w:r>
      <w:r w:rsidR="00E76861" w:rsidRPr="00E15DC7">
        <w:rPr>
          <w:rFonts w:ascii="Times New Roman" w:hAnsi="Times New Roman" w:cs="Times New Roman"/>
          <w:b/>
          <w:bCs/>
          <w:i/>
          <w:iCs/>
        </w:rPr>
        <w:t>9</w:t>
      </w:r>
      <w:r w:rsidRPr="00E15DC7">
        <w:rPr>
          <w:rFonts w:ascii="Times New Roman" w:hAnsi="Times New Roman" w:cs="Times New Roman"/>
          <w:b/>
          <w:bCs/>
          <w:i/>
          <w:iCs/>
        </w:rPr>
        <w:t>)</w:t>
      </w:r>
    </w:p>
    <w:p w14:paraId="47D88BE2" w14:textId="77777777" w:rsidR="00664D6B" w:rsidRDefault="00E671D0" w:rsidP="00AA4A17">
      <w:pPr>
        <w:spacing w:line="480" w:lineRule="auto"/>
        <w:rPr>
          <w:rFonts w:ascii="Times New Roman" w:hAnsi="Times New Roman" w:cs="Times New Roman"/>
        </w:rPr>
      </w:pPr>
      <w:r w:rsidRPr="004F6E82">
        <w:rPr>
          <w:rFonts w:ascii="Times New Roman" w:hAnsi="Times New Roman" w:cs="Times New Roman"/>
        </w:rPr>
        <w:lastRenderedPageBreak/>
        <w:t xml:space="preserve">Spearman’s rank-order correlations showed that the abundance of </w:t>
      </w:r>
      <w:r w:rsidRPr="004F6E82">
        <w:rPr>
          <w:rFonts w:ascii="Times New Roman" w:hAnsi="Times New Roman" w:cs="Times New Roman"/>
          <w:i/>
          <w:iCs/>
        </w:rPr>
        <w:t>Enterococcus</w:t>
      </w:r>
      <w:r w:rsidRPr="004F6E82">
        <w:rPr>
          <w:rFonts w:ascii="Times New Roman" w:hAnsi="Times New Roman" w:cs="Times New Roman"/>
        </w:rPr>
        <w:t xml:space="preserve"> was positively correlated with </w:t>
      </w:r>
      <w:r w:rsidRPr="004F6E82">
        <w:rPr>
          <w:rFonts w:ascii="Times New Roman" w:hAnsi="Times New Roman" w:cs="Times New Roman"/>
          <w:i/>
          <w:iCs/>
        </w:rPr>
        <w:t>Escherichia</w:t>
      </w:r>
      <w:r w:rsidRPr="004F6E82">
        <w:rPr>
          <w:rFonts w:ascii="Times New Roman" w:hAnsi="Times New Roman" w:cs="Times New Roman"/>
        </w:rPr>
        <w:t xml:space="preserve"> in certain cohorts, which were supported by FDR-corrected </w:t>
      </w:r>
      <w:r w:rsidRPr="004F6E82">
        <w:rPr>
          <w:rFonts w:ascii="Times New Roman" w:hAnsi="Times New Roman" w:cs="Times New Roman"/>
          <w:i/>
          <w:iCs/>
        </w:rPr>
        <w:t>p</w:t>
      </w:r>
      <w:r w:rsidRPr="004F6E82">
        <w:rPr>
          <w:rFonts w:ascii="Times New Roman" w:hAnsi="Times New Roman" w:cs="Times New Roman"/>
        </w:rPr>
        <w:t xml:space="preserve">-values (Figure 6). To display such relationship in an intuitional manner, the log normalized counts of both genera from each of five cohorts were </w:t>
      </w:r>
      <w:proofErr w:type="gramStart"/>
      <w:r w:rsidRPr="004F6E82">
        <w:rPr>
          <w:rFonts w:ascii="Times New Roman" w:hAnsi="Times New Roman" w:cs="Times New Roman"/>
        </w:rPr>
        <w:t>plotted, and</w:t>
      </w:r>
      <w:proofErr w:type="gramEnd"/>
      <w:r w:rsidRPr="004F6E82">
        <w:rPr>
          <w:rFonts w:ascii="Times New Roman" w:hAnsi="Times New Roman" w:cs="Times New Roman"/>
        </w:rPr>
        <w:t xml:space="preserve"> resolved into fecal and mucosal niches. </w:t>
      </w:r>
    </w:p>
    <w:p w14:paraId="4D852608" w14:textId="77777777" w:rsidR="006265A9" w:rsidRDefault="006265A9" w:rsidP="00AA4A17">
      <w:pPr>
        <w:spacing w:line="480" w:lineRule="auto"/>
        <w:rPr>
          <w:rFonts w:ascii="Times New Roman" w:hAnsi="Times New Roman" w:cs="Times New Roman"/>
          <w:b/>
          <w:bCs/>
        </w:rPr>
      </w:pPr>
    </w:p>
    <w:p w14:paraId="665C5434" w14:textId="5E4944D0" w:rsidR="00664D6B" w:rsidRDefault="006265A9" w:rsidP="00AA4A17">
      <w:pPr>
        <w:spacing w:line="480" w:lineRule="auto"/>
        <w:rPr>
          <w:rFonts w:ascii="Times New Roman" w:hAnsi="Times New Roman" w:cs="Times New Roman"/>
          <w:b/>
          <w:bCs/>
        </w:rPr>
      </w:pPr>
      <w:r w:rsidRPr="006265A9">
        <w:rPr>
          <w:rFonts w:ascii="Times New Roman" w:hAnsi="Times New Roman" w:cs="Times New Roman"/>
          <w:b/>
          <w:bCs/>
        </w:rPr>
        <w:t>References</w:t>
      </w:r>
    </w:p>
    <w:p w14:paraId="3BE1C145" w14:textId="77777777" w:rsidR="006265A9" w:rsidRPr="006265A9" w:rsidRDefault="006265A9" w:rsidP="00AA4A17">
      <w:pPr>
        <w:spacing w:line="480" w:lineRule="auto"/>
        <w:rPr>
          <w:rFonts w:ascii="Times New Roman" w:hAnsi="Times New Roman" w:cs="Times New Roman"/>
          <w:b/>
          <w:bCs/>
        </w:rPr>
      </w:pPr>
    </w:p>
    <w:p w14:paraId="44CE60A2" w14:textId="77777777" w:rsidR="00664D6B" w:rsidRPr="006265A9" w:rsidRDefault="00664D6B" w:rsidP="006265A9">
      <w:pPr>
        <w:pStyle w:val="EndNoteBibliography"/>
        <w:spacing w:line="480" w:lineRule="auto"/>
        <w:ind w:left="720" w:hanging="720"/>
        <w:rPr>
          <w:rFonts w:ascii="Times New Roman" w:hAnsi="Times New Roman" w:cs="Times New Roman"/>
          <w:noProof/>
        </w:rPr>
      </w:pPr>
      <w:r w:rsidRPr="006265A9">
        <w:rPr>
          <w:rFonts w:ascii="Times New Roman" w:hAnsi="Times New Roman" w:cs="Times New Roman"/>
        </w:rPr>
        <w:fldChar w:fldCharType="begin"/>
      </w:r>
      <w:r w:rsidRPr="006265A9">
        <w:rPr>
          <w:rFonts w:ascii="Times New Roman" w:hAnsi="Times New Roman" w:cs="Times New Roman"/>
        </w:rPr>
        <w:instrText xml:space="preserve"> ADDIN EN.REFLIST </w:instrText>
      </w:r>
      <w:r w:rsidRPr="006265A9">
        <w:rPr>
          <w:rFonts w:ascii="Times New Roman" w:hAnsi="Times New Roman" w:cs="Times New Roman"/>
        </w:rPr>
        <w:fldChar w:fldCharType="separate"/>
      </w:r>
      <w:r w:rsidRPr="006265A9">
        <w:rPr>
          <w:rFonts w:ascii="Times New Roman" w:hAnsi="Times New Roman" w:cs="Times New Roman"/>
          <w:noProof/>
        </w:rPr>
        <w:t>1.</w:t>
      </w:r>
      <w:r w:rsidRPr="006265A9">
        <w:rPr>
          <w:rFonts w:ascii="Times New Roman" w:hAnsi="Times New Roman" w:cs="Times New Roman"/>
          <w:noProof/>
        </w:rPr>
        <w:tab/>
        <w:t>Wang J, Bleich RM, Zarmer S, Zhang S, Dogan B, Simpson KW, et al. Long-read sequencing to interrogate strain-level variation among adherent-invasive Escherichia coli isolated from human intestinal tissue. PLoS One. 2021;16(10):e0259141; doi: 10.1371/journal.pone.0259141.</w:t>
      </w:r>
    </w:p>
    <w:p w14:paraId="7D8115A4" w14:textId="77777777" w:rsidR="00664D6B" w:rsidRPr="006265A9" w:rsidRDefault="00664D6B" w:rsidP="006265A9">
      <w:pPr>
        <w:pStyle w:val="EndNoteBibliography"/>
        <w:spacing w:line="480" w:lineRule="auto"/>
        <w:ind w:left="720" w:hanging="720"/>
        <w:rPr>
          <w:rFonts w:ascii="Times New Roman" w:hAnsi="Times New Roman" w:cs="Times New Roman"/>
          <w:noProof/>
        </w:rPr>
      </w:pPr>
      <w:r w:rsidRPr="006265A9">
        <w:rPr>
          <w:rFonts w:ascii="Times New Roman" w:hAnsi="Times New Roman" w:cs="Times New Roman"/>
          <w:noProof/>
        </w:rPr>
        <w:t>2.</w:t>
      </w:r>
      <w:r w:rsidRPr="006265A9">
        <w:rPr>
          <w:rFonts w:ascii="Times New Roman" w:hAnsi="Times New Roman" w:cs="Times New Roman"/>
          <w:noProof/>
        </w:rPr>
        <w:tab/>
        <w:t>Gonzalez RJ, Lane MC, Wagner NJ, Weening EH, Miller VL. Dissemination of a highly virulent pathogen: tracking the early events that define infection. PLoS Pathog. 2015;11(1):e1004587; doi: 10.1371/journal.ppat.1004587.</w:t>
      </w:r>
    </w:p>
    <w:p w14:paraId="394C1AB7" w14:textId="77777777" w:rsidR="00664D6B" w:rsidRPr="006265A9" w:rsidRDefault="00664D6B" w:rsidP="006265A9">
      <w:pPr>
        <w:pStyle w:val="EndNoteBibliography"/>
        <w:spacing w:line="480" w:lineRule="auto"/>
        <w:ind w:left="720" w:hanging="720"/>
        <w:rPr>
          <w:rFonts w:ascii="Times New Roman" w:hAnsi="Times New Roman" w:cs="Times New Roman"/>
          <w:noProof/>
        </w:rPr>
      </w:pPr>
      <w:r w:rsidRPr="006265A9">
        <w:rPr>
          <w:rFonts w:ascii="Times New Roman" w:hAnsi="Times New Roman" w:cs="Times New Roman"/>
          <w:noProof/>
        </w:rPr>
        <w:t>3.</w:t>
      </w:r>
      <w:r w:rsidRPr="006265A9">
        <w:rPr>
          <w:rFonts w:ascii="Times New Roman" w:hAnsi="Times New Roman" w:cs="Times New Roman"/>
          <w:noProof/>
        </w:rPr>
        <w:tab/>
        <w:t>Walters MS, Lane MC, Vigil PD, Smith SN, Walk ST, Mobley HL. Kinetics of uropathogenic Escherichia coli metapopulation movement during urinary tract infection. mBio. 2012;3(1); doi: 10.1128/mBio.00303-11.</w:t>
      </w:r>
    </w:p>
    <w:p w14:paraId="4F17DAE9" w14:textId="77777777" w:rsidR="00664D6B" w:rsidRPr="006265A9" w:rsidRDefault="00664D6B" w:rsidP="006265A9">
      <w:pPr>
        <w:pStyle w:val="EndNoteBibliography"/>
        <w:spacing w:line="480" w:lineRule="auto"/>
        <w:ind w:left="720" w:hanging="720"/>
        <w:rPr>
          <w:rFonts w:ascii="Times New Roman" w:hAnsi="Times New Roman" w:cs="Times New Roman"/>
          <w:noProof/>
        </w:rPr>
      </w:pPr>
      <w:r w:rsidRPr="006265A9">
        <w:rPr>
          <w:rFonts w:ascii="Times New Roman" w:hAnsi="Times New Roman" w:cs="Times New Roman"/>
          <w:noProof/>
        </w:rPr>
        <w:t>4.</w:t>
      </w:r>
      <w:r w:rsidRPr="006265A9">
        <w:rPr>
          <w:rFonts w:ascii="Times New Roman" w:hAnsi="Times New Roman" w:cs="Times New Roman"/>
          <w:noProof/>
        </w:rPr>
        <w:tab/>
        <w:t>Lopez LR, Barlogio CJ, Broberg CA, Wang J, Arthur JC. A nadA mutation confers nicotinic acid auxotrophy in pro-carcinogenic intestinal Escherichia coli NC101. Front Microbiol. 2021;12:670005; doi: 10.3389/fmicb.2021.670005.</w:t>
      </w:r>
    </w:p>
    <w:p w14:paraId="569D8577" w14:textId="77777777" w:rsidR="00664D6B" w:rsidRPr="006265A9" w:rsidRDefault="00664D6B" w:rsidP="006265A9">
      <w:pPr>
        <w:pStyle w:val="EndNoteBibliography"/>
        <w:spacing w:line="480" w:lineRule="auto"/>
        <w:ind w:left="720" w:hanging="720"/>
        <w:rPr>
          <w:rFonts w:ascii="Times New Roman" w:hAnsi="Times New Roman" w:cs="Times New Roman"/>
          <w:noProof/>
        </w:rPr>
      </w:pPr>
      <w:r w:rsidRPr="006265A9">
        <w:rPr>
          <w:rFonts w:ascii="Times New Roman" w:hAnsi="Times New Roman" w:cs="Times New Roman"/>
          <w:noProof/>
        </w:rPr>
        <w:t>5.</w:t>
      </w:r>
      <w:r w:rsidRPr="006265A9">
        <w:rPr>
          <w:rFonts w:ascii="Times New Roman" w:hAnsi="Times New Roman" w:cs="Times New Roman"/>
          <w:noProof/>
        </w:rPr>
        <w:tab/>
        <w:t xml:space="preserve">Ellermann M, Gharaibeh RZ, Maharshak N, Perez-Chanona E, Jobin C, Carroll IM, et al. Dietary iron variably modulates assembly of the intestinal microbiota in colitis-resistant </w:t>
      </w:r>
      <w:r w:rsidRPr="006265A9">
        <w:rPr>
          <w:rFonts w:ascii="Times New Roman" w:hAnsi="Times New Roman" w:cs="Times New Roman"/>
          <w:noProof/>
        </w:rPr>
        <w:lastRenderedPageBreak/>
        <w:t>and colitis-susceptible mice. Gut Microbes. 2020;11(1):32-50; doi: 10.1080/19490976.2019.1599794.</w:t>
      </w:r>
    </w:p>
    <w:p w14:paraId="1D4E2E43" w14:textId="6E51E3D0" w:rsidR="00E671D0" w:rsidRPr="00E15DC7" w:rsidRDefault="00664D6B" w:rsidP="006265A9">
      <w:pPr>
        <w:spacing w:line="480" w:lineRule="auto"/>
        <w:rPr>
          <w:rFonts w:ascii="Times New Roman" w:hAnsi="Times New Roman" w:cs="Times New Roman"/>
        </w:rPr>
      </w:pPr>
      <w:r w:rsidRPr="006265A9">
        <w:rPr>
          <w:rFonts w:ascii="Times New Roman" w:hAnsi="Times New Roman" w:cs="Times New Roman"/>
        </w:rPr>
        <w:fldChar w:fldCharType="end"/>
      </w:r>
    </w:p>
    <w:sectPr w:rsidR="00E671D0" w:rsidRPr="00E15DC7" w:rsidSect="00AA4A1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icro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swftp25sves7efwwtprr09fzxaf2wt0wsw&quot;&gt;Barcode Paper CL_V2&lt;record-ids&gt;&lt;item&gt;1&lt;/item&gt;&lt;item&gt;57&lt;/item&gt;&lt;item&gt;58&lt;/item&gt;&lt;item&gt;66&lt;/item&gt;&lt;item&gt;100&lt;/item&gt;&lt;/record-ids&gt;&lt;/item&gt;&lt;/Libraries&gt;"/>
  </w:docVars>
  <w:rsids>
    <w:rsidRoot w:val="0036589D"/>
    <w:rsid w:val="00001182"/>
    <w:rsid w:val="00005474"/>
    <w:rsid w:val="00011CC3"/>
    <w:rsid w:val="000144FD"/>
    <w:rsid w:val="000156C2"/>
    <w:rsid w:val="00016138"/>
    <w:rsid w:val="000255DB"/>
    <w:rsid w:val="00026D05"/>
    <w:rsid w:val="00027CA3"/>
    <w:rsid w:val="000327EB"/>
    <w:rsid w:val="00032C9A"/>
    <w:rsid w:val="00032EE7"/>
    <w:rsid w:val="00034214"/>
    <w:rsid w:val="00040D69"/>
    <w:rsid w:val="00043690"/>
    <w:rsid w:val="00044370"/>
    <w:rsid w:val="000457CA"/>
    <w:rsid w:val="000521B3"/>
    <w:rsid w:val="00052780"/>
    <w:rsid w:val="00055EA4"/>
    <w:rsid w:val="00061645"/>
    <w:rsid w:val="0006352B"/>
    <w:rsid w:val="00070D3C"/>
    <w:rsid w:val="0007104C"/>
    <w:rsid w:val="000756FE"/>
    <w:rsid w:val="0008608E"/>
    <w:rsid w:val="00090F3F"/>
    <w:rsid w:val="00092AED"/>
    <w:rsid w:val="000A0BE0"/>
    <w:rsid w:val="000A1C65"/>
    <w:rsid w:val="000A2FD6"/>
    <w:rsid w:val="000A3FF3"/>
    <w:rsid w:val="000B3EAB"/>
    <w:rsid w:val="000B5556"/>
    <w:rsid w:val="000B6C3C"/>
    <w:rsid w:val="000B6CB4"/>
    <w:rsid w:val="000B745F"/>
    <w:rsid w:val="000C1388"/>
    <w:rsid w:val="000C1B7A"/>
    <w:rsid w:val="000C1DE6"/>
    <w:rsid w:val="000C32A1"/>
    <w:rsid w:val="000C433F"/>
    <w:rsid w:val="000C6357"/>
    <w:rsid w:val="000C77D6"/>
    <w:rsid w:val="000D2A43"/>
    <w:rsid w:val="000E105D"/>
    <w:rsid w:val="000E140E"/>
    <w:rsid w:val="000E1642"/>
    <w:rsid w:val="000E734E"/>
    <w:rsid w:val="000F0708"/>
    <w:rsid w:val="000F407C"/>
    <w:rsid w:val="000F6C36"/>
    <w:rsid w:val="000F6D55"/>
    <w:rsid w:val="0010014A"/>
    <w:rsid w:val="00101D96"/>
    <w:rsid w:val="00104622"/>
    <w:rsid w:val="0011046A"/>
    <w:rsid w:val="00110A5C"/>
    <w:rsid w:val="0011102F"/>
    <w:rsid w:val="00112A6D"/>
    <w:rsid w:val="001153E9"/>
    <w:rsid w:val="00126F6F"/>
    <w:rsid w:val="001320D5"/>
    <w:rsid w:val="00136401"/>
    <w:rsid w:val="00137962"/>
    <w:rsid w:val="00143060"/>
    <w:rsid w:val="00145A26"/>
    <w:rsid w:val="00147903"/>
    <w:rsid w:val="001535F5"/>
    <w:rsid w:val="00160E07"/>
    <w:rsid w:val="001721EE"/>
    <w:rsid w:val="0018225F"/>
    <w:rsid w:val="00183E62"/>
    <w:rsid w:val="0019185C"/>
    <w:rsid w:val="00191A19"/>
    <w:rsid w:val="001950D9"/>
    <w:rsid w:val="001959B2"/>
    <w:rsid w:val="00195C8F"/>
    <w:rsid w:val="00197764"/>
    <w:rsid w:val="001A330A"/>
    <w:rsid w:val="001A501E"/>
    <w:rsid w:val="001B0F6C"/>
    <w:rsid w:val="001B1B64"/>
    <w:rsid w:val="001B29D1"/>
    <w:rsid w:val="001C0BDA"/>
    <w:rsid w:val="001D159C"/>
    <w:rsid w:val="001D7F11"/>
    <w:rsid w:val="001E3B99"/>
    <w:rsid w:val="001E63FB"/>
    <w:rsid w:val="001E67A0"/>
    <w:rsid w:val="001F2DFB"/>
    <w:rsid w:val="001F37FE"/>
    <w:rsid w:val="001F3AF9"/>
    <w:rsid w:val="001F4742"/>
    <w:rsid w:val="0020139D"/>
    <w:rsid w:val="002025C2"/>
    <w:rsid w:val="00210058"/>
    <w:rsid w:val="00211709"/>
    <w:rsid w:val="00224BD6"/>
    <w:rsid w:val="0022590D"/>
    <w:rsid w:val="0022794D"/>
    <w:rsid w:val="00230F21"/>
    <w:rsid w:val="0023271E"/>
    <w:rsid w:val="00235355"/>
    <w:rsid w:val="002355D2"/>
    <w:rsid w:val="00242C21"/>
    <w:rsid w:val="002436AC"/>
    <w:rsid w:val="0024379F"/>
    <w:rsid w:val="0024497A"/>
    <w:rsid w:val="00247816"/>
    <w:rsid w:val="00250B56"/>
    <w:rsid w:val="00251B54"/>
    <w:rsid w:val="00251CF1"/>
    <w:rsid w:val="0025216E"/>
    <w:rsid w:val="00254C4D"/>
    <w:rsid w:val="00256CC9"/>
    <w:rsid w:val="0027456C"/>
    <w:rsid w:val="002751B8"/>
    <w:rsid w:val="00275A8E"/>
    <w:rsid w:val="00275DFD"/>
    <w:rsid w:val="00282D38"/>
    <w:rsid w:val="00285E5A"/>
    <w:rsid w:val="002A44E8"/>
    <w:rsid w:val="002A4FBE"/>
    <w:rsid w:val="002A538B"/>
    <w:rsid w:val="002B5E56"/>
    <w:rsid w:val="002C076F"/>
    <w:rsid w:val="002C45AC"/>
    <w:rsid w:val="002E0D42"/>
    <w:rsid w:val="002E4182"/>
    <w:rsid w:val="0030344B"/>
    <w:rsid w:val="0030372D"/>
    <w:rsid w:val="00304EC4"/>
    <w:rsid w:val="0030547A"/>
    <w:rsid w:val="00305AEB"/>
    <w:rsid w:val="003151B9"/>
    <w:rsid w:val="003205C9"/>
    <w:rsid w:val="00321DE0"/>
    <w:rsid w:val="003239DA"/>
    <w:rsid w:val="003251AA"/>
    <w:rsid w:val="00326C1E"/>
    <w:rsid w:val="00327E83"/>
    <w:rsid w:val="00332BCD"/>
    <w:rsid w:val="00336226"/>
    <w:rsid w:val="00341008"/>
    <w:rsid w:val="00341054"/>
    <w:rsid w:val="00341290"/>
    <w:rsid w:val="003450BA"/>
    <w:rsid w:val="003454A7"/>
    <w:rsid w:val="0035505E"/>
    <w:rsid w:val="00355D1F"/>
    <w:rsid w:val="0036283C"/>
    <w:rsid w:val="00362BCE"/>
    <w:rsid w:val="0036545C"/>
    <w:rsid w:val="0036589D"/>
    <w:rsid w:val="00370777"/>
    <w:rsid w:val="00375383"/>
    <w:rsid w:val="0038308B"/>
    <w:rsid w:val="00385366"/>
    <w:rsid w:val="00386295"/>
    <w:rsid w:val="00386ADB"/>
    <w:rsid w:val="003916F2"/>
    <w:rsid w:val="003925C3"/>
    <w:rsid w:val="0039374D"/>
    <w:rsid w:val="00397361"/>
    <w:rsid w:val="003A0E3D"/>
    <w:rsid w:val="003A4406"/>
    <w:rsid w:val="003B0704"/>
    <w:rsid w:val="003C3448"/>
    <w:rsid w:val="003C3CDF"/>
    <w:rsid w:val="003D369D"/>
    <w:rsid w:val="003E046C"/>
    <w:rsid w:val="003E068D"/>
    <w:rsid w:val="003E238B"/>
    <w:rsid w:val="003F1090"/>
    <w:rsid w:val="003F3492"/>
    <w:rsid w:val="003F5537"/>
    <w:rsid w:val="00405B42"/>
    <w:rsid w:val="004063E0"/>
    <w:rsid w:val="00407F35"/>
    <w:rsid w:val="004135FC"/>
    <w:rsid w:val="004138D8"/>
    <w:rsid w:val="004158D0"/>
    <w:rsid w:val="004169E6"/>
    <w:rsid w:val="00417EC2"/>
    <w:rsid w:val="00421086"/>
    <w:rsid w:val="00422B73"/>
    <w:rsid w:val="004240C3"/>
    <w:rsid w:val="00424600"/>
    <w:rsid w:val="00424A27"/>
    <w:rsid w:val="00433B67"/>
    <w:rsid w:val="0043785F"/>
    <w:rsid w:val="00437EA5"/>
    <w:rsid w:val="004400D1"/>
    <w:rsid w:val="0044013E"/>
    <w:rsid w:val="004435E4"/>
    <w:rsid w:val="004452BA"/>
    <w:rsid w:val="004501DC"/>
    <w:rsid w:val="0045702F"/>
    <w:rsid w:val="00457630"/>
    <w:rsid w:val="004708E0"/>
    <w:rsid w:val="00473DAD"/>
    <w:rsid w:val="00474FA0"/>
    <w:rsid w:val="0047759F"/>
    <w:rsid w:val="00482C56"/>
    <w:rsid w:val="0048456B"/>
    <w:rsid w:val="004935C5"/>
    <w:rsid w:val="004954B0"/>
    <w:rsid w:val="0049745C"/>
    <w:rsid w:val="004A03A3"/>
    <w:rsid w:val="004A0D96"/>
    <w:rsid w:val="004A28DE"/>
    <w:rsid w:val="004A6344"/>
    <w:rsid w:val="004B2D6D"/>
    <w:rsid w:val="004B2DF3"/>
    <w:rsid w:val="004B4251"/>
    <w:rsid w:val="004B493F"/>
    <w:rsid w:val="004B5492"/>
    <w:rsid w:val="004B6327"/>
    <w:rsid w:val="004C2CBD"/>
    <w:rsid w:val="004C3DE8"/>
    <w:rsid w:val="004C544E"/>
    <w:rsid w:val="004C6D74"/>
    <w:rsid w:val="004D0377"/>
    <w:rsid w:val="004D330B"/>
    <w:rsid w:val="004D735B"/>
    <w:rsid w:val="004D79EF"/>
    <w:rsid w:val="004D7EF0"/>
    <w:rsid w:val="004F0D23"/>
    <w:rsid w:val="004F1DDD"/>
    <w:rsid w:val="004F2196"/>
    <w:rsid w:val="004F4C84"/>
    <w:rsid w:val="005017FC"/>
    <w:rsid w:val="00503501"/>
    <w:rsid w:val="00506100"/>
    <w:rsid w:val="0051478F"/>
    <w:rsid w:val="00515091"/>
    <w:rsid w:val="00524797"/>
    <w:rsid w:val="00540323"/>
    <w:rsid w:val="00560096"/>
    <w:rsid w:val="00580034"/>
    <w:rsid w:val="005858FC"/>
    <w:rsid w:val="0059055D"/>
    <w:rsid w:val="00591EF3"/>
    <w:rsid w:val="005934D3"/>
    <w:rsid w:val="005937D7"/>
    <w:rsid w:val="00595094"/>
    <w:rsid w:val="005A09C6"/>
    <w:rsid w:val="005B164A"/>
    <w:rsid w:val="005C078C"/>
    <w:rsid w:val="005C0C43"/>
    <w:rsid w:val="005C2DDE"/>
    <w:rsid w:val="005C4ECA"/>
    <w:rsid w:val="005C69A5"/>
    <w:rsid w:val="005D573F"/>
    <w:rsid w:val="005D75EC"/>
    <w:rsid w:val="005E20A5"/>
    <w:rsid w:val="005E23F7"/>
    <w:rsid w:val="005F6E6F"/>
    <w:rsid w:val="005F7C3A"/>
    <w:rsid w:val="00602239"/>
    <w:rsid w:val="00603C35"/>
    <w:rsid w:val="00604D15"/>
    <w:rsid w:val="00607F99"/>
    <w:rsid w:val="006124BD"/>
    <w:rsid w:val="0061350F"/>
    <w:rsid w:val="00614A11"/>
    <w:rsid w:val="006155CB"/>
    <w:rsid w:val="00615A6D"/>
    <w:rsid w:val="00617B2F"/>
    <w:rsid w:val="0062199B"/>
    <w:rsid w:val="00622167"/>
    <w:rsid w:val="00626250"/>
    <w:rsid w:val="006265A9"/>
    <w:rsid w:val="0063125B"/>
    <w:rsid w:val="00631897"/>
    <w:rsid w:val="0064483F"/>
    <w:rsid w:val="00651695"/>
    <w:rsid w:val="006601EC"/>
    <w:rsid w:val="00664D6B"/>
    <w:rsid w:val="00664EC6"/>
    <w:rsid w:val="00671462"/>
    <w:rsid w:val="00672574"/>
    <w:rsid w:val="006749CE"/>
    <w:rsid w:val="0068500E"/>
    <w:rsid w:val="00696798"/>
    <w:rsid w:val="006A7A6E"/>
    <w:rsid w:val="006B26C7"/>
    <w:rsid w:val="006B6011"/>
    <w:rsid w:val="006B68A1"/>
    <w:rsid w:val="006C1A6E"/>
    <w:rsid w:val="006C1BF6"/>
    <w:rsid w:val="006C51AC"/>
    <w:rsid w:val="006D32EE"/>
    <w:rsid w:val="006D655F"/>
    <w:rsid w:val="006E299D"/>
    <w:rsid w:val="006F1983"/>
    <w:rsid w:val="006F2534"/>
    <w:rsid w:val="006F6CE2"/>
    <w:rsid w:val="007070BF"/>
    <w:rsid w:val="00710FF2"/>
    <w:rsid w:val="00712AE7"/>
    <w:rsid w:val="00712EE6"/>
    <w:rsid w:val="00713C1C"/>
    <w:rsid w:val="00717F38"/>
    <w:rsid w:val="00723D00"/>
    <w:rsid w:val="00726385"/>
    <w:rsid w:val="00733FD5"/>
    <w:rsid w:val="00735D92"/>
    <w:rsid w:val="00737F4F"/>
    <w:rsid w:val="007502B2"/>
    <w:rsid w:val="007503E3"/>
    <w:rsid w:val="007517D4"/>
    <w:rsid w:val="00751D4A"/>
    <w:rsid w:val="0075202E"/>
    <w:rsid w:val="00755461"/>
    <w:rsid w:val="007569B4"/>
    <w:rsid w:val="0076161C"/>
    <w:rsid w:val="00763B56"/>
    <w:rsid w:val="0078657D"/>
    <w:rsid w:val="00792D66"/>
    <w:rsid w:val="00794B90"/>
    <w:rsid w:val="00794FDB"/>
    <w:rsid w:val="007A1BFA"/>
    <w:rsid w:val="007A25A5"/>
    <w:rsid w:val="007A481C"/>
    <w:rsid w:val="007B01B8"/>
    <w:rsid w:val="007B21E6"/>
    <w:rsid w:val="007B22C6"/>
    <w:rsid w:val="007B6E8A"/>
    <w:rsid w:val="007B745A"/>
    <w:rsid w:val="007B7F5C"/>
    <w:rsid w:val="007C02B3"/>
    <w:rsid w:val="007C2335"/>
    <w:rsid w:val="007C4084"/>
    <w:rsid w:val="007C7796"/>
    <w:rsid w:val="007D3D50"/>
    <w:rsid w:val="007E029C"/>
    <w:rsid w:val="007E2B70"/>
    <w:rsid w:val="007F31E5"/>
    <w:rsid w:val="007F5C30"/>
    <w:rsid w:val="00800943"/>
    <w:rsid w:val="00800E02"/>
    <w:rsid w:val="008052BC"/>
    <w:rsid w:val="00805747"/>
    <w:rsid w:val="00811F36"/>
    <w:rsid w:val="00812D26"/>
    <w:rsid w:val="0081310B"/>
    <w:rsid w:val="00814564"/>
    <w:rsid w:val="00822374"/>
    <w:rsid w:val="00823F78"/>
    <w:rsid w:val="00824E91"/>
    <w:rsid w:val="00825130"/>
    <w:rsid w:val="008342B1"/>
    <w:rsid w:val="00834926"/>
    <w:rsid w:val="00837FF3"/>
    <w:rsid w:val="00840645"/>
    <w:rsid w:val="0084073F"/>
    <w:rsid w:val="008455D4"/>
    <w:rsid w:val="00846999"/>
    <w:rsid w:val="008471B8"/>
    <w:rsid w:val="008536FC"/>
    <w:rsid w:val="00853AC5"/>
    <w:rsid w:val="00853BD3"/>
    <w:rsid w:val="0086162F"/>
    <w:rsid w:val="008625D0"/>
    <w:rsid w:val="00867306"/>
    <w:rsid w:val="008674C5"/>
    <w:rsid w:val="008736A9"/>
    <w:rsid w:val="00873C45"/>
    <w:rsid w:val="00880089"/>
    <w:rsid w:val="00883B9B"/>
    <w:rsid w:val="00884141"/>
    <w:rsid w:val="008908A5"/>
    <w:rsid w:val="00891F73"/>
    <w:rsid w:val="00894940"/>
    <w:rsid w:val="008973D4"/>
    <w:rsid w:val="008A0501"/>
    <w:rsid w:val="008A070A"/>
    <w:rsid w:val="008A0D12"/>
    <w:rsid w:val="008A0E6C"/>
    <w:rsid w:val="008A1509"/>
    <w:rsid w:val="008A2079"/>
    <w:rsid w:val="008A236F"/>
    <w:rsid w:val="008A59CC"/>
    <w:rsid w:val="008A7356"/>
    <w:rsid w:val="008B0A60"/>
    <w:rsid w:val="008B5D27"/>
    <w:rsid w:val="008C2755"/>
    <w:rsid w:val="008C752F"/>
    <w:rsid w:val="008D0B14"/>
    <w:rsid w:val="008D4ADF"/>
    <w:rsid w:val="008D695D"/>
    <w:rsid w:val="008E363C"/>
    <w:rsid w:val="008E4274"/>
    <w:rsid w:val="008E7AEC"/>
    <w:rsid w:val="00903C8A"/>
    <w:rsid w:val="00904858"/>
    <w:rsid w:val="00904D4E"/>
    <w:rsid w:val="00913CF3"/>
    <w:rsid w:val="0091630B"/>
    <w:rsid w:val="009174F2"/>
    <w:rsid w:val="00917639"/>
    <w:rsid w:val="0093016F"/>
    <w:rsid w:val="009306D2"/>
    <w:rsid w:val="009325B6"/>
    <w:rsid w:val="00945C2A"/>
    <w:rsid w:val="00946A8E"/>
    <w:rsid w:val="009471BC"/>
    <w:rsid w:val="0095021D"/>
    <w:rsid w:val="00950662"/>
    <w:rsid w:val="0095453A"/>
    <w:rsid w:val="00961249"/>
    <w:rsid w:val="009615C1"/>
    <w:rsid w:val="009624C9"/>
    <w:rsid w:val="00962752"/>
    <w:rsid w:val="00963EF2"/>
    <w:rsid w:val="00963FB0"/>
    <w:rsid w:val="00964C37"/>
    <w:rsid w:val="009713B6"/>
    <w:rsid w:val="00980B4D"/>
    <w:rsid w:val="009814C5"/>
    <w:rsid w:val="0098368F"/>
    <w:rsid w:val="009837A6"/>
    <w:rsid w:val="00984FB3"/>
    <w:rsid w:val="00986FCF"/>
    <w:rsid w:val="00996A4A"/>
    <w:rsid w:val="00996A4C"/>
    <w:rsid w:val="00997F1B"/>
    <w:rsid w:val="009A3028"/>
    <w:rsid w:val="009A7AB5"/>
    <w:rsid w:val="009B49BA"/>
    <w:rsid w:val="009C03A3"/>
    <w:rsid w:val="009C19E4"/>
    <w:rsid w:val="009C3274"/>
    <w:rsid w:val="009C3550"/>
    <w:rsid w:val="009C3B61"/>
    <w:rsid w:val="009C7D4C"/>
    <w:rsid w:val="009D0EFB"/>
    <w:rsid w:val="009E07B4"/>
    <w:rsid w:val="009E2060"/>
    <w:rsid w:val="009E319C"/>
    <w:rsid w:val="009E4278"/>
    <w:rsid w:val="009F0EB3"/>
    <w:rsid w:val="009F1087"/>
    <w:rsid w:val="009F2C6C"/>
    <w:rsid w:val="009F4265"/>
    <w:rsid w:val="009F5DA8"/>
    <w:rsid w:val="009F6960"/>
    <w:rsid w:val="009F777D"/>
    <w:rsid w:val="00A1020A"/>
    <w:rsid w:val="00A12A46"/>
    <w:rsid w:val="00A14FE7"/>
    <w:rsid w:val="00A207EC"/>
    <w:rsid w:val="00A2579B"/>
    <w:rsid w:val="00A309FD"/>
    <w:rsid w:val="00A35D62"/>
    <w:rsid w:val="00A51746"/>
    <w:rsid w:val="00A53165"/>
    <w:rsid w:val="00A533B5"/>
    <w:rsid w:val="00A54A94"/>
    <w:rsid w:val="00A61522"/>
    <w:rsid w:val="00A67A2E"/>
    <w:rsid w:val="00A770D6"/>
    <w:rsid w:val="00A852DD"/>
    <w:rsid w:val="00A85C53"/>
    <w:rsid w:val="00A85FA5"/>
    <w:rsid w:val="00A923CF"/>
    <w:rsid w:val="00A97D71"/>
    <w:rsid w:val="00AA23F0"/>
    <w:rsid w:val="00AA4A17"/>
    <w:rsid w:val="00AB222E"/>
    <w:rsid w:val="00AB2802"/>
    <w:rsid w:val="00AB4FB5"/>
    <w:rsid w:val="00AB7918"/>
    <w:rsid w:val="00AD0548"/>
    <w:rsid w:val="00AD6E02"/>
    <w:rsid w:val="00AE0836"/>
    <w:rsid w:val="00AE0B4B"/>
    <w:rsid w:val="00AE588F"/>
    <w:rsid w:val="00AF0D45"/>
    <w:rsid w:val="00AF362A"/>
    <w:rsid w:val="00B00A2A"/>
    <w:rsid w:val="00B01B5C"/>
    <w:rsid w:val="00B033A0"/>
    <w:rsid w:val="00B05B5D"/>
    <w:rsid w:val="00B07E9D"/>
    <w:rsid w:val="00B12973"/>
    <w:rsid w:val="00B15FA8"/>
    <w:rsid w:val="00B21398"/>
    <w:rsid w:val="00B23B0C"/>
    <w:rsid w:val="00B30B33"/>
    <w:rsid w:val="00B314A8"/>
    <w:rsid w:val="00B36BE6"/>
    <w:rsid w:val="00B41565"/>
    <w:rsid w:val="00B42FC4"/>
    <w:rsid w:val="00B446BE"/>
    <w:rsid w:val="00B47F38"/>
    <w:rsid w:val="00B62B9D"/>
    <w:rsid w:val="00B62BF6"/>
    <w:rsid w:val="00B64F31"/>
    <w:rsid w:val="00B67520"/>
    <w:rsid w:val="00B74847"/>
    <w:rsid w:val="00B75A36"/>
    <w:rsid w:val="00B82206"/>
    <w:rsid w:val="00B82FA0"/>
    <w:rsid w:val="00B8550D"/>
    <w:rsid w:val="00B874F0"/>
    <w:rsid w:val="00B91233"/>
    <w:rsid w:val="00B93CF4"/>
    <w:rsid w:val="00B94A3E"/>
    <w:rsid w:val="00BA5AA0"/>
    <w:rsid w:val="00BA78AC"/>
    <w:rsid w:val="00BA7FAC"/>
    <w:rsid w:val="00BB033C"/>
    <w:rsid w:val="00BB0CE0"/>
    <w:rsid w:val="00BB1149"/>
    <w:rsid w:val="00BB56A0"/>
    <w:rsid w:val="00BC18D0"/>
    <w:rsid w:val="00BD0B23"/>
    <w:rsid w:val="00BD4D74"/>
    <w:rsid w:val="00BD56ED"/>
    <w:rsid w:val="00BD652E"/>
    <w:rsid w:val="00BE08C3"/>
    <w:rsid w:val="00BE70D6"/>
    <w:rsid w:val="00BE7D1D"/>
    <w:rsid w:val="00BF366C"/>
    <w:rsid w:val="00C01103"/>
    <w:rsid w:val="00C02C4D"/>
    <w:rsid w:val="00C11BB7"/>
    <w:rsid w:val="00C13A32"/>
    <w:rsid w:val="00C13B4A"/>
    <w:rsid w:val="00C14BBB"/>
    <w:rsid w:val="00C25468"/>
    <w:rsid w:val="00C25FC0"/>
    <w:rsid w:val="00C26CF5"/>
    <w:rsid w:val="00C2733D"/>
    <w:rsid w:val="00C307B9"/>
    <w:rsid w:val="00C35E8C"/>
    <w:rsid w:val="00C40FF3"/>
    <w:rsid w:val="00C410C7"/>
    <w:rsid w:val="00C42C9C"/>
    <w:rsid w:val="00C471AF"/>
    <w:rsid w:val="00C50738"/>
    <w:rsid w:val="00C50E94"/>
    <w:rsid w:val="00C5216F"/>
    <w:rsid w:val="00C52EBF"/>
    <w:rsid w:val="00C5344B"/>
    <w:rsid w:val="00C56F18"/>
    <w:rsid w:val="00C6042B"/>
    <w:rsid w:val="00C634BC"/>
    <w:rsid w:val="00C635D7"/>
    <w:rsid w:val="00C6417D"/>
    <w:rsid w:val="00C64191"/>
    <w:rsid w:val="00C649FC"/>
    <w:rsid w:val="00C65232"/>
    <w:rsid w:val="00C67030"/>
    <w:rsid w:val="00C72435"/>
    <w:rsid w:val="00C73295"/>
    <w:rsid w:val="00C85686"/>
    <w:rsid w:val="00C87A13"/>
    <w:rsid w:val="00C9017A"/>
    <w:rsid w:val="00C9336C"/>
    <w:rsid w:val="00C9746A"/>
    <w:rsid w:val="00CA0789"/>
    <w:rsid w:val="00CA451F"/>
    <w:rsid w:val="00CA46C7"/>
    <w:rsid w:val="00CB131B"/>
    <w:rsid w:val="00CB4AE1"/>
    <w:rsid w:val="00CB6A01"/>
    <w:rsid w:val="00CB6B94"/>
    <w:rsid w:val="00CC08CE"/>
    <w:rsid w:val="00CC30D9"/>
    <w:rsid w:val="00CD29F6"/>
    <w:rsid w:val="00CD3758"/>
    <w:rsid w:val="00CD3A61"/>
    <w:rsid w:val="00CE303F"/>
    <w:rsid w:val="00CE4691"/>
    <w:rsid w:val="00CE5101"/>
    <w:rsid w:val="00CE59AF"/>
    <w:rsid w:val="00CE6F4C"/>
    <w:rsid w:val="00CF5CD0"/>
    <w:rsid w:val="00CF6717"/>
    <w:rsid w:val="00D0014F"/>
    <w:rsid w:val="00D039DB"/>
    <w:rsid w:val="00D05E02"/>
    <w:rsid w:val="00D0746B"/>
    <w:rsid w:val="00D07B46"/>
    <w:rsid w:val="00D114E3"/>
    <w:rsid w:val="00D1163C"/>
    <w:rsid w:val="00D1210D"/>
    <w:rsid w:val="00D14107"/>
    <w:rsid w:val="00D17C0A"/>
    <w:rsid w:val="00D17F42"/>
    <w:rsid w:val="00D24CEE"/>
    <w:rsid w:val="00D268BE"/>
    <w:rsid w:val="00D32174"/>
    <w:rsid w:val="00D3574C"/>
    <w:rsid w:val="00D35A4F"/>
    <w:rsid w:val="00D41E29"/>
    <w:rsid w:val="00D420F6"/>
    <w:rsid w:val="00D4230C"/>
    <w:rsid w:val="00D449F9"/>
    <w:rsid w:val="00D45DAE"/>
    <w:rsid w:val="00D46176"/>
    <w:rsid w:val="00D47B60"/>
    <w:rsid w:val="00D51137"/>
    <w:rsid w:val="00D521F0"/>
    <w:rsid w:val="00D604C0"/>
    <w:rsid w:val="00D61AA3"/>
    <w:rsid w:val="00D63485"/>
    <w:rsid w:val="00D64341"/>
    <w:rsid w:val="00D6600E"/>
    <w:rsid w:val="00D7081E"/>
    <w:rsid w:val="00D72013"/>
    <w:rsid w:val="00D727AD"/>
    <w:rsid w:val="00D754B5"/>
    <w:rsid w:val="00D770F8"/>
    <w:rsid w:val="00D80D9C"/>
    <w:rsid w:val="00D8293D"/>
    <w:rsid w:val="00D84CC1"/>
    <w:rsid w:val="00D86921"/>
    <w:rsid w:val="00D872B5"/>
    <w:rsid w:val="00D875C6"/>
    <w:rsid w:val="00D91187"/>
    <w:rsid w:val="00D91CC6"/>
    <w:rsid w:val="00D91F9B"/>
    <w:rsid w:val="00D96D75"/>
    <w:rsid w:val="00DB07E8"/>
    <w:rsid w:val="00DB0D30"/>
    <w:rsid w:val="00DB0E90"/>
    <w:rsid w:val="00DB1006"/>
    <w:rsid w:val="00DC14C0"/>
    <w:rsid w:val="00DC201D"/>
    <w:rsid w:val="00DC3D3C"/>
    <w:rsid w:val="00DC454C"/>
    <w:rsid w:val="00DC5752"/>
    <w:rsid w:val="00DD01FD"/>
    <w:rsid w:val="00DD09C3"/>
    <w:rsid w:val="00DD73BD"/>
    <w:rsid w:val="00DE211B"/>
    <w:rsid w:val="00DE6A95"/>
    <w:rsid w:val="00DF1E65"/>
    <w:rsid w:val="00E02D03"/>
    <w:rsid w:val="00E0410E"/>
    <w:rsid w:val="00E0502A"/>
    <w:rsid w:val="00E05CB5"/>
    <w:rsid w:val="00E11A62"/>
    <w:rsid w:val="00E12684"/>
    <w:rsid w:val="00E15DC7"/>
    <w:rsid w:val="00E268AA"/>
    <w:rsid w:val="00E321CC"/>
    <w:rsid w:val="00E3691A"/>
    <w:rsid w:val="00E42422"/>
    <w:rsid w:val="00E44328"/>
    <w:rsid w:val="00E4441D"/>
    <w:rsid w:val="00E5255A"/>
    <w:rsid w:val="00E53FD8"/>
    <w:rsid w:val="00E555BE"/>
    <w:rsid w:val="00E60243"/>
    <w:rsid w:val="00E60642"/>
    <w:rsid w:val="00E61DC3"/>
    <w:rsid w:val="00E62836"/>
    <w:rsid w:val="00E62B42"/>
    <w:rsid w:val="00E66D9E"/>
    <w:rsid w:val="00E671D0"/>
    <w:rsid w:val="00E67A22"/>
    <w:rsid w:val="00E7190A"/>
    <w:rsid w:val="00E72F02"/>
    <w:rsid w:val="00E730DD"/>
    <w:rsid w:val="00E76861"/>
    <w:rsid w:val="00E7770D"/>
    <w:rsid w:val="00E77CCB"/>
    <w:rsid w:val="00E81ED3"/>
    <w:rsid w:val="00E8395B"/>
    <w:rsid w:val="00E90BBA"/>
    <w:rsid w:val="00EA2347"/>
    <w:rsid w:val="00EA4924"/>
    <w:rsid w:val="00EB1A06"/>
    <w:rsid w:val="00EB5CF4"/>
    <w:rsid w:val="00EB6615"/>
    <w:rsid w:val="00EC03C6"/>
    <w:rsid w:val="00EC487B"/>
    <w:rsid w:val="00EC4AD8"/>
    <w:rsid w:val="00EC5578"/>
    <w:rsid w:val="00EC62FF"/>
    <w:rsid w:val="00EC7A21"/>
    <w:rsid w:val="00EC7C67"/>
    <w:rsid w:val="00ED1970"/>
    <w:rsid w:val="00ED3D27"/>
    <w:rsid w:val="00EE0DD1"/>
    <w:rsid w:val="00EE2568"/>
    <w:rsid w:val="00EE6425"/>
    <w:rsid w:val="00EE66DC"/>
    <w:rsid w:val="00EF03EB"/>
    <w:rsid w:val="00F00C30"/>
    <w:rsid w:val="00F02325"/>
    <w:rsid w:val="00F041B0"/>
    <w:rsid w:val="00F0687B"/>
    <w:rsid w:val="00F1508A"/>
    <w:rsid w:val="00F17B38"/>
    <w:rsid w:val="00F2255A"/>
    <w:rsid w:val="00F26968"/>
    <w:rsid w:val="00F27915"/>
    <w:rsid w:val="00F32FFD"/>
    <w:rsid w:val="00F34620"/>
    <w:rsid w:val="00F41B9A"/>
    <w:rsid w:val="00F43C34"/>
    <w:rsid w:val="00F57C7C"/>
    <w:rsid w:val="00F67456"/>
    <w:rsid w:val="00F67493"/>
    <w:rsid w:val="00F74C95"/>
    <w:rsid w:val="00F80120"/>
    <w:rsid w:val="00F80A2E"/>
    <w:rsid w:val="00F828E8"/>
    <w:rsid w:val="00F82C43"/>
    <w:rsid w:val="00F83558"/>
    <w:rsid w:val="00F91C1F"/>
    <w:rsid w:val="00F932BC"/>
    <w:rsid w:val="00F948C4"/>
    <w:rsid w:val="00FA2D8F"/>
    <w:rsid w:val="00FA3966"/>
    <w:rsid w:val="00FA7496"/>
    <w:rsid w:val="00FB2B22"/>
    <w:rsid w:val="00FB5000"/>
    <w:rsid w:val="00FB71EE"/>
    <w:rsid w:val="00FC1D83"/>
    <w:rsid w:val="00FC3814"/>
    <w:rsid w:val="00FC5591"/>
    <w:rsid w:val="00FE2FA6"/>
    <w:rsid w:val="00FE4452"/>
    <w:rsid w:val="00FE7E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A47FF"/>
  <w15:chartTrackingRefBased/>
  <w15:docId w15:val="{5B618872-E90F-0F43-9FCA-CBCB28603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1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671D0"/>
    <w:rPr>
      <w:i/>
      <w:iCs/>
    </w:rPr>
  </w:style>
  <w:style w:type="character" w:styleId="Hyperlink">
    <w:name w:val="Hyperlink"/>
    <w:basedOn w:val="DefaultParagraphFont"/>
    <w:uiPriority w:val="99"/>
    <w:semiHidden/>
    <w:unhideWhenUsed/>
    <w:rsid w:val="00E671D0"/>
    <w:rPr>
      <w:color w:val="0000FF"/>
      <w:u w:val="single"/>
    </w:rPr>
  </w:style>
  <w:style w:type="paragraph" w:styleId="Header">
    <w:name w:val="header"/>
    <w:basedOn w:val="Normal"/>
    <w:link w:val="HeaderChar"/>
    <w:uiPriority w:val="99"/>
    <w:unhideWhenUsed/>
    <w:rsid w:val="00E671D0"/>
    <w:pPr>
      <w:tabs>
        <w:tab w:val="center" w:pos="4680"/>
        <w:tab w:val="right" w:pos="9360"/>
      </w:tabs>
    </w:pPr>
  </w:style>
  <w:style w:type="character" w:customStyle="1" w:styleId="HeaderChar">
    <w:name w:val="Header Char"/>
    <w:basedOn w:val="DefaultParagraphFont"/>
    <w:link w:val="Header"/>
    <w:uiPriority w:val="99"/>
    <w:rsid w:val="00E671D0"/>
  </w:style>
  <w:style w:type="paragraph" w:styleId="Footer">
    <w:name w:val="footer"/>
    <w:basedOn w:val="Normal"/>
    <w:link w:val="FooterChar"/>
    <w:uiPriority w:val="99"/>
    <w:unhideWhenUsed/>
    <w:rsid w:val="00E671D0"/>
    <w:pPr>
      <w:tabs>
        <w:tab w:val="center" w:pos="4680"/>
        <w:tab w:val="right" w:pos="9360"/>
      </w:tabs>
    </w:pPr>
  </w:style>
  <w:style w:type="character" w:customStyle="1" w:styleId="FooterChar">
    <w:name w:val="Footer Char"/>
    <w:basedOn w:val="DefaultParagraphFont"/>
    <w:link w:val="Footer"/>
    <w:uiPriority w:val="99"/>
    <w:rsid w:val="00E671D0"/>
  </w:style>
  <w:style w:type="paragraph" w:styleId="ListParagraph">
    <w:name w:val="List Paragraph"/>
    <w:basedOn w:val="Normal"/>
    <w:uiPriority w:val="34"/>
    <w:qFormat/>
    <w:rsid w:val="00AA4A17"/>
    <w:pPr>
      <w:ind w:left="720"/>
      <w:contextualSpacing/>
    </w:pPr>
  </w:style>
  <w:style w:type="character" w:styleId="LineNumber">
    <w:name w:val="line number"/>
    <w:basedOn w:val="DefaultParagraphFont"/>
    <w:uiPriority w:val="99"/>
    <w:semiHidden/>
    <w:unhideWhenUsed/>
    <w:rsid w:val="00AA4A17"/>
  </w:style>
  <w:style w:type="paragraph" w:styleId="Revision">
    <w:name w:val="Revision"/>
    <w:hidden/>
    <w:uiPriority w:val="99"/>
    <w:semiHidden/>
    <w:rsid w:val="000327EB"/>
  </w:style>
  <w:style w:type="character" w:styleId="CommentReference">
    <w:name w:val="annotation reference"/>
    <w:basedOn w:val="DefaultParagraphFont"/>
    <w:uiPriority w:val="99"/>
    <w:semiHidden/>
    <w:unhideWhenUsed/>
    <w:rsid w:val="000F407C"/>
    <w:rPr>
      <w:sz w:val="16"/>
      <w:szCs w:val="16"/>
    </w:rPr>
  </w:style>
  <w:style w:type="paragraph" w:styleId="CommentText">
    <w:name w:val="annotation text"/>
    <w:basedOn w:val="Normal"/>
    <w:link w:val="CommentTextChar"/>
    <w:uiPriority w:val="99"/>
    <w:semiHidden/>
    <w:unhideWhenUsed/>
    <w:rsid w:val="000F407C"/>
    <w:rPr>
      <w:sz w:val="20"/>
      <w:szCs w:val="20"/>
    </w:rPr>
  </w:style>
  <w:style w:type="character" w:customStyle="1" w:styleId="CommentTextChar">
    <w:name w:val="Comment Text Char"/>
    <w:basedOn w:val="DefaultParagraphFont"/>
    <w:link w:val="CommentText"/>
    <w:uiPriority w:val="99"/>
    <w:semiHidden/>
    <w:rsid w:val="000F407C"/>
    <w:rPr>
      <w:sz w:val="20"/>
      <w:szCs w:val="20"/>
    </w:rPr>
  </w:style>
  <w:style w:type="paragraph" w:styleId="CommentSubject">
    <w:name w:val="annotation subject"/>
    <w:basedOn w:val="CommentText"/>
    <w:next w:val="CommentText"/>
    <w:link w:val="CommentSubjectChar"/>
    <w:uiPriority w:val="99"/>
    <w:semiHidden/>
    <w:unhideWhenUsed/>
    <w:rsid w:val="000F407C"/>
    <w:rPr>
      <w:b/>
      <w:bCs/>
    </w:rPr>
  </w:style>
  <w:style w:type="character" w:customStyle="1" w:styleId="CommentSubjectChar">
    <w:name w:val="Comment Subject Char"/>
    <w:basedOn w:val="CommentTextChar"/>
    <w:link w:val="CommentSubject"/>
    <w:uiPriority w:val="99"/>
    <w:semiHidden/>
    <w:rsid w:val="000F407C"/>
    <w:rPr>
      <w:b/>
      <w:bCs/>
      <w:sz w:val="20"/>
      <w:szCs w:val="20"/>
    </w:rPr>
  </w:style>
  <w:style w:type="paragraph" w:customStyle="1" w:styleId="EndNoteBibliographyTitle">
    <w:name w:val="EndNote Bibliography Title"/>
    <w:basedOn w:val="Normal"/>
    <w:link w:val="EndNoteBibliographyTitleChar"/>
    <w:rsid w:val="00664D6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64D6B"/>
    <w:rPr>
      <w:rFonts w:ascii="Calibri" w:hAnsi="Calibri" w:cs="Calibri"/>
    </w:rPr>
  </w:style>
  <w:style w:type="paragraph" w:customStyle="1" w:styleId="EndNoteBibliography">
    <w:name w:val="EndNote Bibliography"/>
    <w:basedOn w:val="Normal"/>
    <w:link w:val="EndNoteBibliographyChar"/>
    <w:rsid w:val="00664D6B"/>
    <w:rPr>
      <w:rFonts w:ascii="Calibri" w:hAnsi="Calibri" w:cs="Calibri"/>
    </w:rPr>
  </w:style>
  <w:style w:type="character" w:customStyle="1" w:styleId="EndNoteBibliographyChar">
    <w:name w:val="EndNote Bibliography Char"/>
    <w:basedOn w:val="DefaultParagraphFont"/>
    <w:link w:val="EndNoteBibliography"/>
    <w:rsid w:val="00664D6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76456">
      <w:bodyDiv w:val="1"/>
      <w:marLeft w:val="0"/>
      <w:marRight w:val="0"/>
      <w:marTop w:val="0"/>
      <w:marBottom w:val="0"/>
      <w:divBdr>
        <w:top w:val="none" w:sz="0" w:space="0" w:color="auto"/>
        <w:left w:val="none" w:sz="0" w:space="0" w:color="auto"/>
        <w:bottom w:val="none" w:sz="0" w:space="0" w:color="auto"/>
        <w:right w:val="none" w:sz="0" w:space="0" w:color="auto"/>
      </w:divBdr>
    </w:div>
    <w:div w:id="1116409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3EC472937AFF48B808663110E6DAAA" ma:contentTypeVersion="14" ma:contentTypeDescription="Create a new document." ma:contentTypeScope="" ma:versionID="eb5502caf5792a2aac70cc42245fc77c">
  <xsd:schema xmlns:xsd="http://www.w3.org/2001/XMLSchema" xmlns:xs="http://www.w3.org/2001/XMLSchema" xmlns:p="http://schemas.microsoft.com/office/2006/metadata/properties" xmlns:ns2="83c9c1d5-a720-4f57-8ad4-8bb16597a744" xmlns:ns3="872385c5-77a0-4fe7-8b63-9113a5a85614" targetNamespace="http://schemas.microsoft.com/office/2006/metadata/properties" ma:root="true" ma:fieldsID="245e89f5ffe44327f1b39d78762b982b" ns2:_="" ns3:_="">
    <xsd:import namespace="83c9c1d5-a720-4f57-8ad4-8bb16597a744"/>
    <xsd:import namespace="872385c5-77a0-4fe7-8b63-9113a5a8561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3c9c1d5-a720-4f57-8ad4-8bb16597a74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4ead85fb-8957-40d2-9fdd-5a3a13f6a634}" ma:internalName="TaxCatchAll" ma:showField="CatchAllData" ma:web="83c9c1d5-a720-4f57-8ad4-8bb16597a74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72385c5-77a0-4fe7-8b63-9113a5a8561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72385c5-77a0-4fe7-8b63-9113a5a85614">
      <Terms xmlns="http://schemas.microsoft.com/office/infopath/2007/PartnerControls"/>
    </lcf76f155ced4ddcb4097134ff3c332f>
    <TaxCatchAll xmlns="83c9c1d5-a720-4f57-8ad4-8bb16597a744" xsi:nil="true"/>
  </documentManagement>
</p:properties>
</file>

<file path=customXml/itemProps1.xml><?xml version="1.0" encoding="utf-8"?>
<ds:datastoreItem xmlns:ds="http://schemas.openxmlformats.org/officeDocument/2006/customXml" ds:itemID="{135DB54C-8E1D-4425-9046-BE1B84BDF682}"/>
</file>

<file path=customXml/itemProps2.xml><?xml version="1.0" encoding="utf-8"?>
<ds:datastoreItem xmlns:ds="http://schemas.openxmlformats.org/officeDocument/2006/customXml" ds:itemID="{206FBF53-350F-4E15-90F4-DE80A69BA4AE}"/>
</file>

<file path=customXml/itemProps3.xml><?xml version="1.0" encoding="utf-8"?>
<ds:datastoreItem xmlns:ds="http://schemas.openxmlformats.org/officeDocument/2006/customXml" ds:itemID="{4E033501-41B0-4975-87D2-34EA7044A662}"/>
</file>

<file path=docProps/app.xml><?xml version="1.0" encoding="utf-8"?>
<Properties xmlns="http://schemas.openxmlformats.org/officeDocument/2006/extended-properties" xmlns:vt="http://schemas.openxmlformats.org/officeDocument/2006/docPropsVTypes">
  <Template>Normal.dotm</Template>
  <TotalTime>798</TotalTime>
  <Pages>6</Pages>
  <Words>1212</Words>
  <Characters>691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uang</dc:creator>
  <cp:keywords/>
  <dc:description/>
  <cp:lastModifiedBy>Li, Chuang</cp:lastModifiedBy>
  <cp:revision>206</cp:revision>
  <dcterms:created xsi:type="dcterms:W3CDTF">2023-04-13T20:34:00Z</dcterms:created>
  <dcterms:modified xsi:type="dcterms:W3CDTF">2023-09-0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3EC472937AFF48B808663110E6DAAA</vt:lpwstr>
  </property>
</Properties>
</file>